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C051D" w14:textId="1A2788D4" w:rsidR="004949A8" w:rsidRPr="00962F9B" w:rsidRDefault="004949A8">
      <w:pPr>
        <w:rPr>
          <w:rFonts w:ascii="Times New Roman" w:hAnsi="Times New Roman" w:cs="Times New Roman"/>
        </w:rPr>
      </w:pPr>
      <w:r w:rsidRPr="00962F9B">
        <w:rPr>
          <w:rFonts w:ascii="Times New Roman" w:hAnsi="Times New Roman" w:cs="Times New Roman"/>
          <w:b/>
          <w:bCs/>
        </w:rPr>
        <w:t>Supplementary Table S</w:t>
      </w:r>
      <w:r w:rsidR="00171148" w:rsidRPr="00962F9B">
        <w:rPr>
          <w:rFonts w:ascii="Times New Roman" w:hAnsi="Times New Roman" w:cs="Times New Roman"/>
          <w:b/>
          <w:bCs/>
        </w:rPr>
        <w:t>2</w:t>
      </w:r>
      <w:r w:rsidRPr="00962F9B">
        <w:rPr>
          <w:rFonts w:ascii="Times New Roman" w:hAnsi="Times New Roman" w:cs="Times New Roman"/>
        </w:rPr>
        <w:t xml:space="preserve"> | </w:t>
      </w:r>
      <w:r w:rsidRPr="00962F9B">
        <w:rPr>
          <w:rFonts w:ascii="Times New Roman" w:hAnsi="Times New Roman" w:cs="Times New Roman"/>
          <w:i/>
          <w:iCs/>
        </w:rPr>
        <w:t>ALS</w:t>
      </w:r>
      <w:r w:rsidRPr="00962F9B">
        <w:rPr>
          <w:rFonts w:ascii="Times New Roman" w:hAnsi="Times New Roman" w:cs="Times New Roman"/>
        </w:rPr>
        <w:t xml:space="preserve"> genes and </w:t>
      </w:r>
      <w:r w:rsidR="000B50A3" w:rsidRPr="00962F9B">
        <w:rPr>
          <w:rFonts w:ascii="Times New Roman" w:hAnsi="Times New Roman" w:cs="Times New Roman"/>
        </w:rPr>
        <w:t xml:space="preserve">characteristics of </w:t>
      </w:r>
      <w:r w:rsidRPr="00962F9B">
        <w:rPr>
          <w:rFonts w:ascii="Times New Roman" w:hAnsi="Times New Roman" w:cs="Times New Roman"/>
        </w:rPr>
        <w:t>their predicted protein</w:t>
      </w:r>
      <w:r w:rsidR="000B50A3" w:rsidRPr="00962F9B">
        <w:rPr>
          <w:rFonts w:ascii="Times New Roman" w:hAnsi="Times New Roman" w:cs="Times New Roman"/>
        </w:rPr>
        <w:t xml:space="preserve">s </w:t>
      </w:r>
      <w:r w:rsidRPr="00962F9B">
        <w:rPr>
          <w:rFonts w:ascii="Times New Roman" w:hAnsi="Times New Roman" w:cs="Times New Roman"/>
        </w:rPr>
        <w:t>from 1</w:t>
      </w:r>
      <w:r w:rsidR="0052290D" w:rsidRPr="00962F9B">
        <w:rPr>
          <w:rFonts w:ascii="Times New Roman" w:hAnsi="Times New Roman" w:cs="Times New Roman"/>
        </w:rPr>
        <w:t>6</w:t>
      </w:r>
      <w:r w:rsidRPr="00962F9B">
        <w:rPr>
          <w:rFonts w:ascii="Times New Roman" w:hAnsi="Times New Roman" w:cs="Times New Roman"/>
        </w:rPr>
        <w:t xml:space="preserve"> fungal species.</w:t>
      </w:r>
    </w:p>
    <w:p w14:paraId="76C01CD1" w14:textId="77777777" w:rsidR="004949A8" w:rsidRPr="00015108" w:rsidRDefault="004949A8"/>
    <w:tbl>
      <w:tblPr>
        <w:tblW w:w="14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368"/>
        <w:gridCol w:w="693"/>
        <w:gridCol w:w="693"/>
        <w:gridCol w:w="936"/>
        <w:gridCol w:w="810"/>
        <w:gridCol w:w="810"/>
        <w:gridCol w:w="698"/>
        <w:gridCol w:w="1372"/>
        <w:gridCol w:w="2070"/>
        <w:gridCol w:w="720"/>
        <w:gridCol w:w="720"/>
        <w:gridCol w:w="1732"/>
        <w:gridCol w:w="93"/>
      </w:tblGrid>
      <w:tr w:rsidR="000B7FB7" w:rsidRPr="00015108" w14:paraId="467D93D1" w14:textId="77777777" w:rsidTr="008941CC">
        <w:trPr>
          <w:gridAfter w:val="1"/>
          <w:wAfter w:w="93" w:type="dxa"/>
          <w:trHeight w:val="576"/>
        </w:trPr>
        <w:tc>
          <w:tcPr>
            <w:tcW w:w="1435" w:type="dxa"/>
            <w:shd w:val="clear" w:color="auto" w:fill="BFBFBF" w:themeFill="background1" w:themeFillShade="BF"/>
            <w:vAlign w:val="bottom"/>
            <w:hideMark/>
          </w:tcPr>
          <w:p w14:paraId="03CD361B" w14:textId="77777777" w:rsidR="000B7FB7" w:rsidRPr="00015108" w:rsidRDefault="000B7FB7" w:rsidP="002807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368" w:type="dxa"/>
            <w:shd w:val="clear" w:color="auto" w:fill="BFBFBF" w:themeFill="background1" w:themeFillShade="BF"/>
            <w:vAlign w:val="bottom"/>
            <w:hideMark/>
          </w:tcPr>
          <w:p w14:paraId="72A1539E" w14:textId="77777777" w:rsidR="000B7FB7" w:rsidRPr="00015108" w:rsidRDefault="000B7FB7" w:rsidP="002807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Bank Accession</w:t>
            </w:r>
          </w:p>
        </w:tc>
        <w:tc>
          <w:tcPr>
            <w:tcW w:w="693" w:type="dxa"/>
            <w:shd w:val="clear" w:color="auto" w:fill="BFBFBF" w:themeFill="background1" w:themeFillShade="BF"/>
            <w:vAlign w:val="bottom"/>
            <w:hideMark/>
          </w:tcPr>
          <w:p w14:paraId="3211BBE0" w14:textId="449823EC" w:rsidR="000B7FB7" w:rsidRPr="00015108" w:rsidRDefault="000B7FB7" w:rsidP="001D44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ze (nt)</w:t>
            </w:r>
          </w:p>
        </w:tc>
        <w:tc>
          <w:tcPr>
            <w:tcW w:w="693" w:type="dxa"/>
            <w:shd w:val="clear" w:color="auto" w:fill="BFBFBF" w:themeFill="background1" w:themeFillShade="BF"/>
            <w:vAlign w:val="bottom"/>
            <w:hideMark/>
          </w:tcPr>
          <w:p w14:paraId="6D61545E" w14:textId="45C0B4A0" w:rsidR="000B7FB7" w:rsidRPr="00015108" w:rsidRDefault="000B7FB7" w:rsidP="001D44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ze (aa)</w:t>
            </w:r>
          </w:p>
        </w:tc>
        <w:tc>
          <w:tcPr>
            <w:tcW w:w="936" w:type="dxa"/>
            <w:shd w:val="clear" w:color="auto" w:fill="BFBFBF" w:themeFill="background1" w:themeFillShade="BF"/>
            <w:vAlign w:val="bottom"/>
            <w:hideMark/>
          </w:tcPr>
          <w:p w14:paraId="49EE8BBD" w14:textId="2105DB27" w:rsidR="000B7FB7" w:rsidRPr="00015108" w:rsidRDefault="000B7FB7" w:rsidP="001D44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g Pep</w:t>
            </w:r>
            <w:r w:rsidR="00C953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ize</w:t>
            </w: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aa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  <w:hideMark/>
          </w:tcPr>
          <w:p w14:paraId="5F73B996" w14:textId="5E1EC708" w:rsidR="000B7FB7" w:rsidRPr="00015108" w:rsidRDefault="000B7FB7" w:rsidP="001D44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T</w:t>
            </w:r>
            <w:r w:rsidR="00C953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Als</w:t>
            </w: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953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ze (aa)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bottom"/>
            <w:hideMark/>
          </w:tcPr>
          <w:p w14:paraId="75A386DB" w14:textId="109462A6" w:rsidR="000B7FB7" w:rsidRPr="00015108" w:rsidRDefault="000B7FB7" w:rsidP="00C953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T</w:t>
            </w:r>
            <w:r w:rsidR="00C953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Als</w:t>
            </w: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ys</w:t>
            </w:r>
            <w:r w:rsidR="00C953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#)</w:t>
            </w:r>
            <w:r w:rsidR="006257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98" w:type="dxa"/>
            <w:shd w:val="clear" w:color="auto" w:fill="BFBFBF" w:themeFill="background1" w:themeFillShade="BF"/>
            <w:vAlign w:val="bottom"/>
          </w:tcPr>
          <w:p w14:paraId="307D2461" w14:textId="07396353" w:rsidR="000B7FB7" w:rsidRPr="00015108" w:rsidRDefault="002B38F8" w:rsidP="001D44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v. Lys</w:t>
            </w:r>
            <w:r w:rsidR="0062576A" w:rsidRPr="00807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72" w:type="dxa"/>
            <w:shd w:val="clear" w:color="auto" w:fill="BFBFBF" w:themeFill="background1" w:themeFillShade="BF"/>
            <w:vAlign w:val="bottom"/>
            <w:hideMark/>
          </w:tcPr>
          <w:p w14:paraId="1D7977D2" w14:textId="1E9072A8" w:rsidR="000B7FB7" w:rsidRPr="00015108" w:rsidRDefault="0062576A" w:rsidP="00C953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evant AFR</w:t>
            </w:r>
            <w:r w:rsidR="008078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?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FF40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cation)</w:t>
            </w:r>
            <w:r w:rsidR="008078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7808" w:rsidRPr="008078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070" w:type="dxa"/>
            <w:shd w:val="clear" w:color="auto" w:fill="BFBFBF" w:themeFill="background1" w:themeFillShade="BF"/>
            <w:vAlign w:val="bottom"/>
            <w:hideMark/>
          </w:tcPr>
          <w:p w14:paraId="57F67B4B" w14:textId="53B314EC" w:rsidR="000B7FB7" w:rsidRPr="00015108" w:rsidRDefault="00821A6D" w:rsidP="0028077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peat Region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bottom"/>
            <w:hideMark/>
          </w:tcPr>
          <w:p w14:paraId="25E4DB71" w14:textId="4FB1663A" w:rsidR="000B7FB7" w:rsidRPr="00015108" w:rsidRDefault="000B7FB7" w:rsidP="001D44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T %Ser/Thr</w:t>
            </w:r>
            <w:r w:rsidR="00807808" w:rsidRPr="00807808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bottom"/>
            <w:hideMark/>
          </w:tcPr>
          <w:p w14:paraId="57C346CE" w14:textId="0CCE2DEB" w:rsidR="000B7FB7" w:rsidRPr="00807808" w:rsidRDefault="000B7FB7" w:rsidP="00625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PI</w:t>
            </w:r>
            <w:r w:rsidR="008078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07808" w:rsidRPr="008078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732" w:type="dxa"/>
            <w:shd w:val="clear" w:color="auto" w:fill="BFBFBF" w:themeFill="background1" w:themeFillShade="BF"/>
            <w:vAlign w:val="bottom"/>
            <w:hideMark/>
          </w:tcPr>
          <w:p w14:paraId="798034FC" w14:textId="77777777" w:rsidR="000B7FB7" w:rsidRPr="00015108" w:rsidRDefault="000B7FB7" w:rsidP="004B6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51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2B38F8" w:rsidRPr="00F55273" w14:paraId="466EDB94" w14:textId="77777777" w:rsidTr="008941CC">
        <w:trPr>
          <w:trHeight w:val="240"/>
        </w:trPr>
        <w:tc>
          <w:tcPr>
            <w:tcW w:w="14150" w:type="dxa"/>
            <w:gridSpan w:val="14"/>
            <w:shd w:val="clear" w:color="auto" w:fill="006600"/>
            <w:vAlign w:val="center"/>
          </w:tcPr>
          <w:p w14:paraId="5A9CA4E5" w14:textId="0637AD2D" w:rsidR="002B38F8" w:rsidRPr="00F55273" w:rsidRDefault="002B38F8" w:rsidP="0099473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Candida albicans</w:t>
            </w:r>
            <w:r w:rsidRPr="00F55273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SC5314</w:t>
            </w:r>
          </w:p>
        </w:tc>
      </w:tr>
      <w:tr w:rsidR="000B7FB7" w:rsidRPr="00015108" w14:paraId="6BC8F578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25EA964F" w14:textId="11E63630" w:rsidR="000B7FB7" w:rsidRPr="00015108" w:rsidRDefault="000B7FB7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ALS1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33950A80" w14:textId="25747CB5" w:rsidR="000B7FB7" w:rsidRPr="00015108" w:rsidRDefault="000B7FB7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712984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77C09402" w14:textId="059DB87B" w:rsidR="000B7FB7" w:rsidRPr="00015108" w:rsidRDefault="000B7FB7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783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31FB03D1" w14:textId="4246B745" w:rsidR="000B7FB7" w:rsidRPr="00015108" w:rsidRDefault="000B7FB7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260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05CE42C5" w14:textId="28FD2D6F" w:rsidR="000B7FB7" w:rsidRPr="00015108" w:rsidRDefault="000B7FB7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4E42AE0" w14:textId="463D894C" w:rsidR="000B7FB7" w:rsidRPr="00015108" w:rsidRDefault="000B7FB7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04DACC4" w14:textId="525D1F2B" w:rsidR="000B7FB7" w:rsidRPr="00015108" w:rsidRDefault="000B7FB7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53FC4637" w14:textId="21D6928C" w:rsidR="000B7FB7" w:rsidRPr="00015108" w:rsidRDefault="0040070A" w:rsidP="00113C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4EE9A96D" w14:textId="25FA934A" w:rsidR="000B7FB7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0B7FB7" w:rsidRPr="00015108">
              <w:rPr>
                <w:rFonts w:ascii="Arial" w:eastAsia="Times New Roman" w:hAnsi="Arial" w:cs="Arial"/>
                <w:sz w:val="16"/>
                <w:szCs w:val="16"/>
              </w:rPr>
              <w:t>325-3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7515ACB6" w14:textId="3EC959EE" w:rsidR="000B7FB7" w:rsidRPr="00015108" w:rsidRDefault="000B7FB7" w:rsidP="0028077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B8FB475" w14:textId="4D3F7AA6" w:rsidR="000B7FB7" w:rsidRPr="00015108" w:rsidRDefault="000B7FB7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30ACD8A" w14:textId="0A91B3BB" w:rsidR="000B7FB7" w:rsidRPr="00015108" w:rsidRDefault="000B7FB7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407BE33A" w14:textId="190F4D39" w:rsidR="000B7FB7" w:rsidRPr="000B0335" w:rsidRDefault="000B7FB7" w:rsidP="00280778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Muzzey et al., 2013</w:t>
            </w:r>
          </w:p>
        </w:tc>
      </w:tr>
      <w:tr w:rsidR="0040070A" w:rsidRPr="00015108" w14:paraId="6A2533F5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177DEECA" w14:textId="009CBC28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ALS2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553E67F7" w14:textId="1C0AB685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707553</w:t>
            </w:r>
            <w:r w:rsidR="006257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AH006927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56274B7E" w14:textId="5F099A4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7089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3C87F5AB" w14:textId="7202998C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362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46E8733E" w14:textId="13C3D1C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E99EE5C" w14:textId="1A557F94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25A1B48" w14:textId="3BD398A9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149FC6C1" w14:textId="54C29C79" w:rsidR="0040070A" w:rsidRPr="00015108" w:rsidRDefault="0040070A" w:rsidP="00113C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7E57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65D58D85" w14:textId="6322DC26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4-32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4CA30487" w14:textId="13454833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4F18763" w14:textId="1EAFD20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0E39A5C" w14:textId="1F71F52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16A59A82" w14:textId="341BA2C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Muzzey et al., 2013; Hoyer et al., 1998</w:t>
            </w:r>
          </w:p>
        </w:tc>
      </w:tr>
      <w:tr w:rsidR="0040070A" w:rsidRPr="00015108" w14:paraId="46B0BDB5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304729D4" w14:textId="14D85280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ALS3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351C6C1A" w14:textId="11DAF3AD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223552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1E6C033B" w14:textId="6EBA1C54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468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30C4A37C" w14:textId="6E564BE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155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02C0969B" w14:textId="38698CFC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15E6185" w14:textId="6834CFE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CD0016A" w14:textId="3F9451FA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54159720" w14:textId="48F9BAFA" w:rsidR="0040070A" w:rsidRPr="00015108" w:rsidRDefault="0040070A" w:rsidP="00113C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7E57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22D2FEAD" w14:textId="29DD6B20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5-3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1380EB0C" w14:textId="63EF87B8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3C5E7AD" w14:textId="3EC4FD8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A55BA27" w14:textId="42947DE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75D34FFE" w14:textId="6CF428C1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Zhao et al., 2004</w:t>
            </w:r>
          </w:p>
        </w:tc>
      </w:tr>
      <w:tr w:rsidR="0040070A" w:rsidRPr="00015108" w14:paraId="1F0030AC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056A9B1B" w14:textId="72727D46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ALS4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65CCFFD2" w14:textId="737AA9D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705333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047F1128" w14:textId="0BC04621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303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19C1D44B" w14:textId="0CA0A87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100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3BFA13E4" w14:textId="326B8815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3D9F915" w14:textId="360D7E64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C3559A4" w14:textId="3819C1B5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47FBFD39" w14:textId="2F86EDAD" w:rsidR="0040070A" w:rsidRPr="00015108" w:rsidRDefault="0040070A" w:rsidP="00113C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7E57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05BCDF91" w14:textId="411C7267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5-3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9D9823C" w14:textId="77368AB6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866195A" w14:textId="5253963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FE77E91" w14:textId="047FF58E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5EEF5797" w14:textId="728087BF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Muzzey et al., 2013</w:t>
            </w:r>
          </w:p>
        </w:tc>
      </w:tr>
      <w:tr w:rsidR="0040070A" w:rsidRPr="00015108" w14:paraId="2E34FFAA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6557F0C7" w14:textId="118BA781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ALS5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79BCE844" w14:textId="161BA1C8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227440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5F278112" w14:textId="6FE9878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152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098F7FDC" w14:textId="11F24ACB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383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6128D91C" w14:textId="0CAA96B4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771DFE3B" w14:textId="12349585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1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4AF0F53" w14:textId="4F290715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7522C179" w14:textId="6658CC0E" w:rsidR="0040070A" w:rsidRPr="00015108" w:rsidRDefault="0040070A" w:rsidP="00113C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7E57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5AEBC096" w14:textId="256628D5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5-3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214827BD" w14:textId="0274656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829510E" w14:textId="0E717184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417664C" w14:textId="2667B5E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60BC2DC6" w14:textId="1208686F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Zhao et al., 2003</w:t>
            </w:r>
          </w:p>
        </w:tc>
      </w:tr>
      <w:tr w:rsidR="0040070A" w:rsidRPr="00015108" w14:paraId="7D81DB54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4240E477" w14:textId="330E690F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ALS6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4E897C8D" w14:textId="2BB48EB6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225310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0B7C0677" w14:textId="0C65E273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101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3010C385" w14:textId="316B4E1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366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0E299950" w14:textId="30C7F821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CEB5D4A" w14:textId="1F2F020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5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C66C7D0" w14:textId="740191A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7F951056" w14:textId="7799167D" w:rsidR="0040070A" w:rsidRPr="00015108" w:rsidRDefault="0040070A" w:rsidP="00113C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7E57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2E0C27A4" w14:textId="70065C83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8-33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23599772" w14:textId="4662C881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F13B439" w14:textId="7FF821F3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1F5D74E" w14:textId="0769187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7F51BB0D" w14:textId="14D57439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Zhao et al., 2007</w:t>
            </w:r>
          </w:p>
        </w:tc>
      </w:tr>
      <w:tr w:rsidR="0040070A" w:rsidRPr="00015108" w14:paraId="42A1E91E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79C81E39" w14:textId="3E5BCBD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ALS7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0D3C6287" w14:textId="648D27A2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710972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609C8538" w14:textId="188BCF83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707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6FAFADAD" w14:textId="176AADD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568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41A6BB1C" w14:textId="5FAB2E8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465055A" w14:textId="57C93A4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4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28B21EB" w14:textId="7B3DE2D9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2CC3A9C7" w14:textId="4700BEB5" w:rsidR="0040070A" w:rsidRPr="00015108" w:rsidRDefault="0040070A" w:rsidP="00113C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7E57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4EA0EE24" w14:textId="703C85AA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0EDCB6A5" w14:textId="56B2DD86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4578A12" w14:textId="18D00486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D589BDE" w14:textId="04309C6B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  <w:r w:rsidRPr="00015108">
              <w:rPr>
                <w:rFonts w:ascii="Arial" w:eastAsia="Times New Roman" w:hAnsi="Arial" w:cs="Arial"/>
                <w:sz w:val="16"/>
                <w:szCs w:val="16"/>
              </w:rPr>
              <w:t xml:space="preserve"> W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7B6090DA" w14:textId="47E4A9EA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Muzzey et al., 2013</w:t>
            </w:r>
          </w:p>
        </w:tc>
      </w:tr>
      <w:tr w:rsidR="0040070A" w:rsidRPr="00015108" w14:paraId="75481C75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5878E95B" w14:textId="597DD74D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ALS9-1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319D3083" w14:textId="382BE33E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269423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765ACD01" w14:textId="315C396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5565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1477A124" w14:textId="48CEDB2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54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4C6DACA2" w14:textId="60349A6E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684926D" w14:textId="29CF3DF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6F235B1" w14:textId="103492C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285552AF" w14:textId="02A104FE" w:rsidR="0040070A" w:rsidRPr="00015108" w:rsidRDefault="0040070A" w:rsidP="00113C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7E57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550295D3" w14:textId="2AA85794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5-3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5F3AA747" w14:textId="26E9344C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83030A6" w14:textId="5A618999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BC732B0" w14:textId="07D4A844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43F0505F" w14:textId="31C51B35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Zhao et al., 2003</w:t>
            </w:r>
          </w:p>
        </w:tc>
      </w:tr>
      <w:tr w:rsidR="0040070A" w:rsidRPr="00015108" w14:paraId="633DBC98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6A78AD70" w14:textId="2A50748D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ALS9-2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32A2821F" w14:textId="26A10C16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269422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1F66B056" w14:textId="4D893A7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5502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41879B40" w14:textId="099186EA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33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0A5BAF15" w14:textId="284D1FAE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7A588162" w14:textId="3C5A563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06874C1" w14:textId="4BEE833A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4EA4AD87" w14:textId="76493293" w:rsidR="0040070A" w:rsidRPr="00015108" w:rsidRDefault="0040070A" w:rsidP="00113C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E7E57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3253D62C" w14:textId="211EA5DB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5-3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554C2974" w14:textId="5B88208C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5DF2E51" w14:textId="76D89779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E00B7D6" w14:textId="37253132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3C99617D" w14:textId="71B19F43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Zhao et al., 2003</w:t>
            </w:r>
          </w:p>
        </w:tc>
      </w:tr>
      <w:tr w:rsidR="002B38F8" w:rsidRPr="00F55273" w14:paraId="05DA56BA" w14:textId="77777777" w:rsidTr="008941CC">
        <w:trPr>
          <w:trHeight w:val="240"/>
        </w:trPr>
        <w:tc>
          <w:tcPr>
            <w:tcW w:w="14150" w:type="dxa"/>
            <w:gridSpan w:val="14"/>
            <w:shd w:val="clear" w:color="auto" w:fill="009900"/>
            <w:vAlign w:val="center"/>
          </w:tcPr>
          <w:p w14:paraId="5278F84C" w14:textId="6302DE31" w:rsidR="002B38F8" w:rsidRPr="00F55273" w:rsidRDefault="002B38F8" w:rsidP="0099473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Candida dubliniensis</w:t>
            </w:r>
            <w:r w:rsidRPr="00F55273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CD36</w:t>
            </w:r>
          </w:p>
        </w:tc>
      </w:tr>
      <w:tr w:rsidR="0040070A" w:rsidRPr="00015108" w14:paraId="6B1B667B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243DCC41" w14:textId="267554E5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ALS64210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71D1934E" w14:textId="3988DD41" w:rsidR="0040070A" w:rsidRPr="00015108" w:rsidRDefault="0040070A" w:rsidP="004007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002421088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100D124C" w14:textId="3636624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888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6083A3EE" w14:textId="621B450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295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3534D5C0" w14:textId="6437BFD2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6F8FCFE" w14:textId="584760B6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90E78BC" w14:textId="5D872826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2234EFD7" w14:textId="628625C0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64A9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1B3AA3AF" w14:textId="74C26880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5-3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3A62CD1" w14:textId="5C0D8F9A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9122944" w14:textId="4A3D88E5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8C5D94B" w14:textId="1ADAA581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792DBF93" w14:textId="321125A9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Jackson et al., 2009</w:t>
            </w:r>
          </w:p>
        </w:tc>
      </w:tr>
      <w:tr w:rsidR="0040070A" w:rsidRPr="00015108" w14:paraId="0E085AB0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15377519" w14:textId="4EA62F0C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ALS64220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0B93EFAA" w14:textId="18F39367" w:rsidR="0040070A" w:rsidRPr="00015108" w:rsidRDefault="0040070A" w:rsidP="004007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002421089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455E0D59" w14:textId="311E56B2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5742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4432D8D6" w14:textId="6B12582B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13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6DB56AD9" w14:textId="72956062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3D0F041" w14:textId="05BAF1A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19DDD54" w14:textId="251C27F4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6F043EC7" w14:textId="4F631DA0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64A9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0040D90E" w14:textId="395D3567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4-3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52D39306" w14:textId="0F4AF9AA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9BC3C14" w14:textId="0A26BC04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5598688" w14:textId="35F13D2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368B033F" w14:textId="18B53B0E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Jackson et al., 2009</w:t>
            </w:r>
          </w:p>
        </w:tc>
      </w:tr>
      <w:tr w:rsidR="0040070A" w:rsidRPr="00015108" w14:paraId="6E7A36B0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718BBA65" w14:textId="55A68A4B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ALS64610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187AB831" w14:textId="536C383B" w:rsidR="0040070A" w:rsidRPr="00015108" w:rsidRDefault="0040070A" w:rsidP="004007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002421123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36F90140" w14:textId="4EBB48F9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5970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09B1B8BD" w14:textId="14DC3DD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89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0208DEE4" w14:textId="6BF9518A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95B7518" w14:textId="5AE5CA5A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6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4A7F044" w14:textId="44356F91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1B65C552" w14:textId="28746C07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64A9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29B92351" w14:textId="548C6812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3-33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E8CA042" w14:textId="4A58A5C1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3ECE8E8" w14:textId="712EDD8C" w:rsidR="0040070A" w:rsidRPr="00015108" w:rsidRDefault="00FF40CF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2AFD976" w14:textId="316D4E1A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4F363ACA" w14:textId="7BA73531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Jackson et al., 2009</w:t>
            </w:r>
          </w:p>
        </w:tc>
      </w:tr>
      <w:tr w:rsidR="0040070A" w:rsidRPr="00015108" w14:paraId="6160E1E8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6190FFF0" w14:textId="7EA4230C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ALS64800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12B779B9" w14:textId="07A59EDD" w:rsidR="0040070A" w:rsidRPr="00015108" w:rsidRDefault="0040070A" w:rsidP="004007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002421132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23C57863" w14:textId="299F783D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025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69A8410F" w14:textId="7B40CEB5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674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76D4C725" w14:textId="40CF5DC9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BE8C974" w14:textId="5AE64352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C856074" w14:textId="5105E2CB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57563C0D" w14:textId="15610769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64A9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73D1F889" w14:textId="65E1B33A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4-3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59389B06" w14:textId="45DBC364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BA02DBD" w14:textId="14557867" w:rsidR="0040070A" w:rsidRPr="00015108" w:rsidRDefault="00FF40CF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B078F76" w14:textId="1FE3FAB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6C179FF8" w14:textId="58B07FFA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Jackson et al., 2009</w:t>
            </w:r>
          </w:p>
        </w:tc>
      </w:tr>
      <w:tr w:rsidR="0040070A" w:rsidRPr="00015108" w14:paraId="58D72834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5CC76203" w14:textId="674BE0AA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ALS65010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6807FA09" w14:textId="28C7BC90" w:rsidR="0040070A" w:rsidRPr="00015108" w:rsidRDefault="0040070A" w:rsidP="004007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002421149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15100928" w14:textId="7AC77886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353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233C0DDD" w14:textId="3EE74E5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450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51EC91F4" w14:textId="492C3A83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7BA82018" w14:textId="2B25B023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7BE42C7B" w14:textId="69DA6CC5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171F3A87" w14:textId="466609D5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64A9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7B8B5CF2" w14:textId="770674AB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4-3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2C79B045" w14:textId="1AE3AAD9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36C0063" w14:textId="21F1CBCC" w:rsidR="0040070A" w:rsidRPr="00015108" w:rsidRDefault="00FF40CF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157AE14" w14:textId="4DFB69A6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4BBE267B" w14:textId="062A784F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Jackson et al., 2009</w:t>
            </w:r>
          </w:p>
        </w:tc>
      </w:tr>
      <w:tr w:rsidR="0040070A" w:rsidRPr="00015108" w14:paraId="15BA6F28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512E45D4" w14:textId="55828F6E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ALS86150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7739C847" w14:textId="6BE4574F" w:rsidR="0040070A" w:rsidRPr="00015108" w:rsidRDefault="0040070A" w:rsidP="004007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002419473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7EC54C11" w14:textId="05048FC2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5456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7204272D" w14:textId="45F9407E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5151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245FE50E" w14:textId="2701161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DE31FBB" w14:textId="50820B96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D451403" w14:textId="7B8BB866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61DFBA74" w14:textId="5393FD2E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64A9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3E1D9114" w14:textId="71132058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0F538BE1" w14:textId="2B1E004E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329E187" w14:textId="37479EE6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8BDA0A7" w14:textId="4AA925EB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19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2DC911BE" w14:textId="2656240D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Jackson et al., 2009</w:t>
            </w:r>
          </w:p>
        </w:tc>
      </w:tr>
      <w:tr w:rsidR="0040070A" w:rsidRPr="00015108" w14:paraId="4F09BF79" w14:textId="77777777" w:rsidTr="008941CC">
        <w:trPr>
          <w:gridAfter w:val="1"/>
          <w:wAfter w:w="93" w:type="dxa"/>
          <w:trHeight w:val="225"/>
        </w:trPr>
        <w:tc>
          <w:tcPr>
            <w:tcW w:w="1435" w:type="dxa"/>
            <w:shd w:val="clear" w:color="auto" w:fill="auto"/>
            <w:vAlign w:val="bottom"/>
            <w:hideMark/>
          </w:tcPr>
          <w:p w14:paraId="2C470FCC" w14:textId="0C235DE8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ALS86290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3D35DCC7" w14:textId="7FB582C5" w:rsidR="0040070A" w:rsidRPr="00015108" w:rsidRDefault="0040070A" w:rsidP="0040070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002419486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566385B3" w14:textId="12B6AA0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5043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430D01D6" w14:textId="7FDE376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80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650C5877" w14:textId="374D849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5AAB263" w14:textId="1901B353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6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08A3BAF" w14:textId="3A2E246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029B72B5" w14:textId="6F64AE84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464A9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7220797E" w14:textId="2CB9BE93" w:rsidR="0040070A" w:rsidRPr="00015108" w:rsidRDefault="0062576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8-32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62E1DD91" w14:textId="38FE700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DFDFB31" w14:textId="2A644D2B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39A2F69" w14:textId="3F4A803E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2D19BA38" w14:textId="51B1C6C9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Jackson et al., 2009</w:t>
            </w:r>
          </w:p>
        </w:tc>
      </w:tr>
      <w:tr w:rsidR="00615708" w:rsidRPr="00F55273" w14:paraId="3F417758" w14:textId="77777777" w:rsidTr="008941CC">
        <w:trPr>
          <w:trHeight w:val="245"/>
        </w:trPr>
        <w:tc>
          <w:tcPr>
            <w:tcW w:w="14150" w:type="dxa"/>
            <w:gridSpan w:val="14"/>
            <w:shd w:val="clear" w:color="auto" w:fill="00FF00"/>
            <w:vAlign w:val="center"/>
          </w:tcPr>
          <w:p w14:paraId="3A7BED0A" w14:textId="77777777" w:rsidR="00615708" w:rsidRPr="00F55273" w:rsidRDefault="00615708" w:rsidP="0099473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Candida tropicalis</w:t>
            </w:r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MYA-3404</w:t>
            </w:r>
          </w:p>
        </w:tc>
      </w:tr>
      <w:tr w:rsidR="0040070A" w:rsidRPr="00015108" w14:paraId="4DA02A51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4D8C3539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94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6E2A5C6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3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FFE5D2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886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C48217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954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638C7F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B5B501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91CD05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11713362" w14:textId="3ACDEBD6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3ECCFCA9" w14:textId="3EA7619B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905B2DD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most 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AABAF76" w14:textId="3ABF5AEB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77204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701E1889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008892DC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14844AA8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1028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230D1B8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2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5EA4CA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19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88B36B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063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FC0314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B3030B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2CA8D8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6FA3C609" w14:textId="08DD5586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78F1333D" w14:textId="2E43056D" w:rsidR="0040070A" w:rsidRPr="00015108" w:rsidRDefault="00807808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7-33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847A19F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5-37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103158" w14:textId="6D966D12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41DBF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68A0EBF2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5E080156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1276C3A3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1030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13C0327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2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651EAB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96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FA5396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320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097171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F5E2A9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A95D81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98" w:type="dxa"/>
            <w:vAlign w:val="bottom"/>
          </w:tcPr>
          <w:p w14:paraId="318F214D" w14:textId="2E26B4EC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5AFD5CFD" w14:textId="5E8F2FCB" w:rsidR="0040070A" w:rsidRPr="00015108" w:rsidRDefault="00807808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6-33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4E543D4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-37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A6807C4" w14:textId="45736914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3FEA55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0B1920B2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394A5C2E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742834AE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1038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579DB64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12812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EE25F9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20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D7B3DD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067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C011EB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2049E8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641D27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7633247F" w14:textId="1DF780E7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30C081C" w14:textId="6CD6318A" w:rsidR="0040070A" w:rsidRPr="00015108" w:rsidRDefault="00807808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4-32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F9FEA46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7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4EB3993" w14:textId="72D3058E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F0C947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00A79D4E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64E86159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74BF15F1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104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1B9C3EC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128127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E9E1AD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20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27959D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399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4795B5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EB2BDB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A25693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38426009" w14:textId="3B18D61D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56B192D" w14:textId="1B460E7E" w:rsidR="0040070A" w:rsidRPr="00015108" w:rsidRDefault="00807808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E 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7-332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8B1C05E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7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2DBB01" w14:textId="53138809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6BDB9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2BD35173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7D393CA8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41EB727E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2228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094197A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12812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CA21EA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87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27EFBD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23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C90EA4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E78B15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7371CC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585812E0" w14:textId="42DAF937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45D8FCA2" w14:textId="3C99AA2D" w:rsidR="0040070A" w:rsidRPr="00015108" w:rsidRDefault="00807808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E 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8-338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060A3DA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7AA33D" w14:textId="27CE7B4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9D501C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6BB0EB21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5525945F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17D8F9FC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2229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9FB033F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2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DB88BC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540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BD685B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01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FD3A69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5AA35F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DE5E38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6757A4B6" w14:textId="65979549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856CA10" w14:textId="645D9B4A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4928987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4B2BEFC" w14:textId="71832101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855933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05FCFA93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57772BEF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1DB9D87B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2293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DB2A399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18272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93B184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292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B1EFA4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974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E74BFF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F4A9D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82376F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4398AD5D" w14:textId="0346F75A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533FA060" w14:textId="3888A27D" w:rsidR="0040070A" w:rsidRPr="00015108" w:rsidRDefault="00807808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E 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6-334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AF869AD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1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FAF3C8" w14:textId="70EDAE3D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46702A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4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0EDD3642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4E876C22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11DD653D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3786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581A0D6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1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9041D1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603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DDDC69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009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019502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62496D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4BBE2E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16FC196D" w14:textId="548BE567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06820D8" w14:textId="43D15B7A" w:rsidR="0040070A" w:rsidRPr="00015108" w:rsidRDefault="00807808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E 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6-334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5C0EBCB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5-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227EC0" w14:textId="2E41799C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65417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 W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28DA1DD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4CA11029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3C4C2DD1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379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186801E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17023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FEDECE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17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5A5D98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056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69786D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E1D65D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8D89A4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48A2B5CF" w14:textId="15EC729F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525AC41" w14:textId="4A28B61E" w:rsidR="0040070A" w:rsidRPr="00015108" w:rsidRDefault="00807808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E 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6-334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14DFC3A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7D202E8" w14:textId="44C83B9A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EC63CD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6191E02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037949B3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59F5E224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3797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8F15279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22467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CF5CC2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885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CA649C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949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2699ED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8FEF9B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8BDCA8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040E811F" w14:textId="2AF5EBD8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3B7C35F6" w14:textId="31F96929" w:rsidR="0040070A" w:rsidRPr="00015108" w:rsidRDefault="00807808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6-3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72F04F2" w14:textId="4C3F85B3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5-36 a</w:t>
            </w:r>
            <w:r w:rsidR="0004759B">
              <w:rPr>
                <w:rFonts w:ascii="Arial" w:eastAsia="Times New Roman" w:hAnsi="Arial" w:cs="Arial"/>
                <w:sz w:val="16"/>
                <w:szCs w:val="16"/>
              </w:rPr>
              <w:t>a; shor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1DD84F1" w14:textId="0AB405B9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41E0E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0C5DBF1C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4430DF39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5F0D182A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387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464EFAF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2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F4BB9A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96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71F2F6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5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269C77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F15627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2703BD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698" w:type="dxa"/>
            <w:vAlign w:val="bottom"/>
          </w:tcPr>
          <w:p w14:paraId="26B46632" w14:textId="37658C25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71C163C1" w14:textId="14CCCE7E" w:rsidR="0040070A" w:rsidRPr="00015108" w:rsidRDefault="00807808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E 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7-332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31CE0EC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ED7050" w14:textId="03A20BD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0FA77D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3D45796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32948F6C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21F05D5C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3882-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D3A491F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2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013F4A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83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89E05C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10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14FC1C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BCB166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927AFC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128F6C3E" w14:textId="4DBE36A4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3383F2C" w14:textId="610FC23B" w:rsidR="0040070A" w:rsidRPr="00015108" w:rsidRDefault="00807808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E 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5-330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FDC3AC0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EC6A153" w14:textId="5C788532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27FB9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09EBB53D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40070A" w:rsidRPr="00015108" w14:paraId="0F57FF6F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084EE6CC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trALS3882-2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5F8DB4D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67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70205D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44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3A7066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479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9ACD26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6110D2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732EA3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3750E1CE" w14:textId="15430B32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256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34F365CB" w14:textId="41591CC6" w:rsidR="0040070A" w:rsidRPr="00015108" w:rsidRDefault="00807808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E 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7-332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894DAEF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19FF9E4" w14:textId="5B0175F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142451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16608195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21</w:t>
            </w:r>
          </w:p>
        </w:tc>
      </w:tr>
      <w:tr w:rsidR="00EE6905" w:rsidRPr="00F55273" w14:paraId="116621AA" w14:textId="77777777" w:rsidTr="008941CC">
        <w:trPr>
          <w:trHeight w:val="245"/>
        </w:trPr>
        <w:tc>
          <w:tcPr>
            <w:tcW w:w="14150" w:type="dxa"/>
            <w:gridSpan w:val="14"/>
            <w:shd w:val="clear" w:color="auto" w:fill="FF3399"/>
            <w:vAlign w:val="center"/>
          </w:tcPr>
          <w:p w14:paraId="22577D14" w14:textId="77777777" w:rsidR="00F631DD" w:rsidRPr="00F55273" w:rsidRDefault="00F631DD" w:rsidP="0099473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Lodderomyces elongisporus</w:t>
            </w:r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NRRL YB-4239</w:t>
            </w:r>
          </w:p>
        </w:tc>
      </w:tr>
      <w:tr w:rsidR="0040070A" w:rsidRPr="00015108" w14:paraId="18991B5C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16262F7B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LeALS734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1F8486A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6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CFEF65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45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C3CDCF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149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5F5D18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2736A0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0B672E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98" w:type="dxa"/>
            <w:vAlign w:val="bottom"/>
          </w:tcPr>
          <w:p w14:paraId="326370F2" w14:textId="25A109C0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47B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BF0CA02" w14:textId="7ACC135E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F827D40" w14:textId="34729573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; 41 aa</w:t>
            </w:r>
            <w:r w:rsidR="00591916">
              <w:rPr>
                <w:rFonts w:ascii="Arial" w:eastAsia="Times New Roman" w:hAnsi="Arial" w:cs="Arial"/>
                <w:sz w:val="16"/>
                <w:szCs w:val="16"/>
              </w:rPr>
              <w:t>; Iff/Hy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C0BE7E0" w14:textId="5F385D3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CB5E3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7EADFD0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3ECB72EC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44BB685F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LeALS2536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49FD715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6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30B20E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767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CFA742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588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F467FB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E9D716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3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9138C8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7E03CFDD" w14:textId="2DFFC7D1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47B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734A5EF9" w14:textId="5E5D47BB" w:rsidR="0040070A" w:rsidRPr="00015108" w:rsidRDefault="00F55273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3-34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72A62E2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Short, 2 types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020254A" w14:textId="0A33A3F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C43294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4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67944943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F631DD" w:rsidRPr="00015108" w14:paraId="6CB2CD58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1E048A93" w14:textId="77777777" w:rsidR="00F631DD" w:rsidRPr="00015108" w:rsidRDefault="00F631DD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LeALS2716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F44DDC7" w14:textId="77777777" w:rsidR="00F631DD" w:rsidRPr="00015108" w:rsidRDefault="00F631DD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7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FFCF3DB" w14:textId="77777777" w:rsidR="00F631DD" w:rsidRPr="00015108" w:rsidRDefault="00F631DD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540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6240D39" w14:textId="77777777" w:rsidR="00F631DD" w:rsidRPr="00015108" w:rsidRDefault="00F631DD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00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01C1681" w14:textId="77777777" w:rsidR="00F631DD" w:rsidRPr="00015108" w:rsidRDefault="00F631DD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09821B0" w14:textId="77777777" w:rsidR="00F631DD" w:rsidRPr="00015108" w:rsidRDefault="00F631DD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7513A13" w14:textId="77777777" w:rsidR="00F631DD" w:rsidRPr="00015108" w:rsidRDefault="00F631DD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122DBC47" w14:textId="4B40B9C9" w:rsidR="00F631DD" w:rsidRPr="00015108" w:rsidRDefault="007E51B8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rg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7F9CAD4E" w14:textId="092B7BC3" w:rsidR="00F631DD" w:rsidRPr="00015108" w:rsidRDefault="00F631DD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8B18E69" w14:textId="676C54F9" w:rsidR="00F631DD" w:rsidRPr="00015108" w:rsidRDefault="00F631DD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41-47 aa</w:t>
            </w:r>
            <w:r w:rsidR="00591916">
              <w:rPr>
                <w:rFonts w:ascii="Arial" w:eastAsia="Times New Roman" w:hAnsi="Arial" w:cs="Arial"/>
                <w:sz w:val="16"/>
                <w:szCs w:val="16"/>
              </w:rPr>
              <w:t>; Iff/Hy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B11C67" w14:textId="360E7A5E" w:rsidR="00F631DD" w:rsidRPr="00015108" w:rsidRDefault="00F631DD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9B4F1E" w14:textId="77777777" w:rsidR="00F631DD" w:rsidRPr="00015108" w:rsidRDefault="00F631DD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50371879" w14:textId="77777777" w:rsidR="00F631DD" w:rsidRPr="00015108" w:rsidRDefault="00F631DD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16E81C04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227C9EAF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lastRenderedPageBreak/>
              <w:t>LeALS272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1E060D7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3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7EFD39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05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69576F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351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F01A82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D9D233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05C7AD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36E0D116" w14:textId="759BEB83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6F13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9C20A10" w14:textId="4AE0096A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  <w:r w:rsidR="00152FD2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408F62E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Short, 2 types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6D931E7" w14:textId="16D6A64B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5C5A0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2F6F37F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22ABB952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618786DD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LeALS5708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74DBC14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3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C35256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30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DE8CDF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10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73245C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EAC0DA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995A82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4D608EC6" w14:textId="79A7043C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6F13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0C521B06" w14:textId="49026512" w:rsidR="0040070A" w:rsidRPr="00015108" w:rsidRDefault="00F55273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3-33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4E36788" w14:textId="1EC7582E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Short</w:t>
            </w:r>
            <w:r w:rsidR="00591916">
              <w:rPr>
                <w:rFonts w:ascii="Arial" w:eastAsia="Times New Roman" w:hAnsi="Arial" w:cs="Arial"/>
                <w:sz w:val="16"/>
                <w:szCs w:val="16"/>
              </w:rPr>
              <w:t>, irregula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307A8A4" w14:textId="404F1F5D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DD8C6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960D3D7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EE6905" w:rsidRPr="00F55273" w14:paraId="53E2B6A8" w14:textId="77777777" w:rsidTr="008941CC">
        <w:trPr>
          <w:trHeight w:val="240"/>
        </w:trPr>
        <w:tc>
          <w:tcPr>
            <w:tcW w:w="14150" w:type="dxa"/>
            <w:gridSpan w:val="14"/>
            <w:shd w:val="clear" w:color="auto" w:fill="6600CC"/>
            <w:vAlign w:val="center"/>
          </w:tcPr>
          <w:p w14:paraId="6D40394A" w14:textId="77777777" w:rsidR="00F86E53" w:rsidRPr="00F55273" w:rsidRDefault="00F86E53" w:rsidP="0099473F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Candida parapsilosis</w:t>
            </w:r>
            <w:r w:rsidRPr="00F55273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CDC 317</w:t>
            </w:r>
          </w:p>
        </w:tc>
      </w:tr>
      <w:tr w:rsidR="0040070A" w:rsidRPr="00015108" w14:paraId="6455EB65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  <w:hideMark/>
          </w:tcPr>
          <w:p w14:paraId="3B861EBA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pALS4770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23559B4A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32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263337E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003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15F57B5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000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0589258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79706D1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1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917455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3CCCA114" w14:textId="7067CCFD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C7196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114C611F" w14:textId="6DE29375" w:rsidR="0040070A" w:rsidRPr="00015108" w:rsidRDefault="00F55273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5-343</w:t>
            </w:r>
            <w:r w:rsidR="005A31F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A36A878" w14:textId="30CDB9C3" w:rsidR="0040070A" w:rsidRPr="00015108" w:rsidRDefault="00361601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hort, irregular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DE9E500" w14:textId="6779948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1030FE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1D8722FC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19</w:t>
            </w:r>
          </w:p>
        </w:tc>
      </w:tr>
      <w:tr w:rsidR="0040070A" w:rsidRPr="00015108" w14:paraId="1821546B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  <w:hideMark/>
          </w:tcPr>
          <w:p w14:paraId="4F347754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pALS4780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2AD2B21A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33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7007481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450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6265807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149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6AFEDEB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EB2681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D4F5BD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588451FA" w14:textId="592FE72A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C7196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6749C719" w14:textId="718410EE" w:rsidR="0040070A" w:rsidRPr="00015108" w:rsidRDefault="00F55273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W </w:t>
            </w:r>
            <w:r w:rsidR="005A31F7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6-344</w:t>
            </w:r>
            <w:r w:rsidR="005A31F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1467FDC6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Short, 2 type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47F59C9" w14:textId="7FA1D3D6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4A4717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43A12550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19</w:t>
            </w:r>
          </w:p>
        </w:tc>
      </w:tr>
      <w:tr w:rsidR="0040070A" w:rsidRPr="00015108" w14:paraId="7E9BA0F7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  <w:hideMark/>
          </w:tcPr>
          <w:p w14:paraId="51B044FE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pALS4790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72539FFC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BK010629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0D2D6CF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7179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22BA71F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392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65B3AF1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951817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6E17AB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132DA450" w14:textId="1DC42DC5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C7196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59053EC4" w14:textId="45C72FAB" w:rsidR="0040070A" w:rsidRPr="00015108" w:rsidRDefault="00152FD2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  <w:r w:rsidR="00F5527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5A31F7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4-344</w:t>
            </w:r>
            <w:r w:rsidR="005A31F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945DDC3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85965A5" w14:textId="46DAAE7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89D42A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341401F3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19</w:t>
            </w:r>
          </w:p>
        </w:tc>
      </w:tr>
      <w:tr w:rsidR="0040070A" w:rsidRPr="00015108" w14:paraId="7C4E1C45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  <w:hideMark/>
          </w:tcPr>
          <w:p w14:paraId="337B0DD4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pALS4800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12CE5FA6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BK010630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123830C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152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10B43B7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383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6D599FF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25AA3D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A4D4D1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52937C91" w14:textId="0A1CAD8B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C7196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7F1EA143" w14:textId="37173389" w:rsidR="0040070A" w:rsidRPr="00015108" w:rsidRDefault="00F55273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W </w:t>
            </w:r>
            <w:r w:rsidR="005A31F7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7-345</w:t>
            </w:r>
            <w:r w:rsidR="005A31F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551D7855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69E2B6B" w14:textId="400B50D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CF4A03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2FB2E028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19</w:t>
            </w:r>
          </w:p>
        </w:tc>
      </w:tr>
      <w:tr w:rsidR="0040070A" w:rsidRPr="00015108" w14:paraId="736C87A8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  <w:hideMark/>
          </w:tcPr>
          <w:p w14:paraId="5B9F76AE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pALS660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14:paraId="0F98D58B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34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7544F14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072</w:t>
            </w:r>
          </w:p>
        </w:tc>
        <w:tc>
          <w:tcPr>
            <w:tcW w:w="693" w:type="dxa"/>
            <w:shd w:val="clear" w:color="auto" w:fill="auto"/>
            <w:vAlign w:val="bottom"/>
            <w:hideMark/>
          </w:tcPr>
          <w:p w14:paraId="70E97BC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023</w:t>
            </w:r>
          </w:p>
        </w:tc>
        <w:tc>
          <w:tcPr>
            <w:tcW w:w="936" w:type="dxa"/>
            <w:shd w:val="clear" w:color="auto" w:fill="auto"/>
            <w:vAlign w:val="bottom"/>
            <w:hideMark/>
          </w:tcPr>
          <w:p w14:paraId="483E375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5DCF6E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8F95CB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71663C3B" w14:textId="093A7236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C7196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  <w:hideMark/>
          </w:tcPr>
          <w:p w14:paraId="7A219146" w14:textId="0662543C" w:rsidR="0040070A" w:rsidRPr="00015108" w:rsidRDefault="00F55273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W </w:t>
            </w:r>
            <w:r w:rsidR="005A31F7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6-344</w:t>
            </w:r>
            <w:r w:rsidR="005A31F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74CF35B8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Short, 2 types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C4CC775" w14:textId="2C847B2E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88CB7D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732" w:type="dxa"/>
            <w:shd w:val="clear" w:color="auto" w:fill="auto"/>
            <w:vAlign w:val="bottom"/>
            <w:hideMark/>
          </w:tcPr>
          <w:p w14:paraId="0975488A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19</w:t>
            </w:r>
          </w:p>
        </w:tc>
      </w:tr>
      <w:tr w:rsidR="00EE6905" w:rsidRPr="00F55273" w14:paraId="1BE20334" w14:textId="77777777" w:rsidTr="008941CC">
        <w:trPr>
          <w:trHeight w:val="245"/>
        </w:trPr>
        <w:tc>
          <w:tcPr>
            <w:tcW w:w="14150" w:type="dxa"/>
            <w:gridSpan w:val="14"/>
            <w:shd w:val="clear" w:color="auto" w:fill="9933FF"/>
            <w:vAlign w:val="center"/>
          </w:tcPr>
          <w:p w14:paraId="259D3AB5" w14:textId="77777777" w:rsidR="00F86E53" w:rsidRPr="00F55273" w:rsidRDefault="00F86E53" w:rsidP="0099473F">
            <w:pPr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>Candida orthopsilosis</w:t>
            </w:r>
            <w:r w:rsidRPr="00F55273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Co 90-125</w:t>
            </w:r>
          </w:p>
        </w:tc>
      </w:tr>
      <w:tr w:rsidR="0040070A" w:rsidRPr="00015108" w14:paraId="34BDEF11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48A1A660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oALS4210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C788B76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79955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78B1ED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2457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F2BB47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18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AB70B3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B3598F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239214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54BF7950" w14:textId="18CB5269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D1783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509DD2F2" w14:textId="774B5072" w:rsidR="0040070A" w:rsidRPr="00015108" w:rsidRDefault="005A31F7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6-34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1B2626F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Short, 2 types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7711F8" w14:textId="1B9C1AB6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9F9222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75A0CBF8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19</w:t>
            </w:r>
          </w:p>
        </w:tc>
      </w:tr>
      <w:tr w:rsidR="0040070A" w:rsidRPr="00015108" w14:paraId="6543B32E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75893052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oALS4220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B0FAF21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79955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3BE49D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607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623E0E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02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977B3F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03EFCF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B7B767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0A7C418C" w14:textId="4B25320D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D1783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5BEB3F92" w14:textId="0071C67E" w:rsidR="0040070A" w:rsidRPr="00015108" w:rsidRDefault="005A31F7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4-34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AF2A837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4-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2C408F" w14:textId="3C4A21E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B5B47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1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6BD8550D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19</w:t>
            </w:r>
          </w:p>
        </w:tc>
      </w:tr>
      <w:tr w:rsidR="0040070A" w:rsidRPr="00015108" w14:paraId="49A70B56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713DD56F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oALS800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C31E87A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799557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1B0728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249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9276A2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3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8205FB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D03D72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761C28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2C702981" w14:textId="6CFE077E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D1783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5F514C0" w14:textId="61AC1B48" w:rsidR="0040070A" w:rsidRPr="00015108" w:rsidRDefault="005A31F7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6-34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629F041" w14:textId="5C85CEAC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Shor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F2B3AD" w14:textId="3740B5D2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6E3A0F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05A297D2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19</w:t>
            </w:r>
          </w:p>
        </w:tc>
      </w:tr>
      <w:tr w:rsidR="00F86E53" w:rsidRPr="00F55273" w14:paraId="20FACC19" w14:textId="77777777" w:rsidTr="008941CC">
        <w:trPr>
          <w:trHeight w:val="245"/>
        </w:trPr>
        <w:tc>
          <w:tcPr>
            <w:tcW w:w="14150" w:type="dxa"/>
            <w:gridSpan w:val="14"/>
            <w:shd w:val="clear" w:color="auto" w:fill="CC99FF"/>
            <w:vAlign w:val="center"/>
          </w:tcPr>
          <w:p w14:paraId="286AB6FD" w14:textId="77777777" w:rsidR="00F86E53" w:rsidRPr="00F55273" w:rsidRDefault="00F86E53" w:rsidP="0099473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Candida metapsilosis</w:t>
            </w:r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ATCC 96143</w:t>
            </w:r>
          </w:p>
        </w:tc>
      </w:tr>
      <w:tr w:rsidR="0040070A" w:rsidRPr="00015108" w14:paraId="01E58D49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507499CC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mALS4210-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43D0239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2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38B19C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72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A67BAD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573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8766BC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212275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D7CBB6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152D529B" w14:textId="01CE27D0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B1094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06C6BA09" w14:textId="275BCFDC" w:rsidR="0040070A" w:rsidRPr="00015108" w:rsidRDefault="005A31F7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7-34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0DBA7D1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Short, 2 types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5C1A769" w14:textId="4233BA3C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140409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4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18FB75DE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19</w:t>
            </w:r>
          </w:p>
        </w:tc>
      </w:tr>
      <w:tr w:rsidR="0040070A" w:rsidRPr="00015108" w14:paraId="151F4C24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5E69DB02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mALS4220-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E03C7BE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1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21274F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671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91D7F9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37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BB3D01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C42EA3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E1FC3A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43A1B3B0" w14:textId="5CDA1341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B1094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D772E7F" w14:textId="634EA1C4" w:rsidR="0040070A" w:rsidRPr="00015108" w:rsidRDefault="005A31F7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4-34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03F8385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FA566CD" w14:textId="313F17AD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65860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0CD2FC22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19</w:t>
            </w:r>
          </w:p>
        </w:tc>
      </w:tr>
      <w:tr w:rsidR="0040070A" w:rsidRPr="00015108" w14:paraId="727A294F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6CB8C5DC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mALS800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78B7F63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3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DA2B33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23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5C0F11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077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5ED98C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70A140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8B0452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4D5A1B32" w14:textId="35218367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B1094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14D23D2F" w14:textId="360EA835" w:rsidR="0040070A" w:rsidRPr="00015108" w:rsidRDefault="005A31F7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6-34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081FCC1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Short, 2 types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CA594B" w14:textId="1414B42B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ED082A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503092BC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19</w:t>
            </w:r>
          </w:p>
        </w:tc>
      </w:tr>
      <w:tr w:rsidR="0040070A" w:rsidRPr="00015108" w14:paraId="2B0EC73F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538FB4EF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mALS2265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B1D0AC4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6569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432E82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648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001100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16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3D10A6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587EE4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ACDC94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33AE8ED1" w14:textId="61BAC847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B1094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4AA9B759" w14:textId="345CB657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BEBBFD9" w14:textId="438C527C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42 aa</w:t>
            </w:r>
            <w:r w:rsidR="00361601">
              <w:rPr>
                <w:rFonts w:ascii="Arial" w:eastAsia="Times New Roman" w:hAnsi="Arial" w:cs="Arial"/>
                <w:sz w:val="16"/>
                <w:szCs w:val="16"/>
              </w:rPr>
              <w:t>; Iff/Hy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2BE4F6" w14:textId="6D86CA44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FB986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3122B2A" w14:textId="77777777" w:rsidR="0040070A" w:rsidRPr="000B0335" w:rsidRDefault="0040070A" w:rsidP="0040070A">
            <w:pPr>
              <w:rPr>
                <w:rFonts w:ascii="Arial" w:eastAsia="Times New Roman" w:hAnsi="Arial" w:cs="Arial"/>
                <w:color w:val="00B0F0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Oh et al., 2019</w:t>
            </w:r>
          </w:p>
        </w:tc>
      </w:tr>
      <w:tr w:rsidR="00F86E53" w:rsidRPr="00F55273" w14:paraId="0E9663CB" w14:textId="77777777" w:rsidTr="008941CC">
        <w:trPr>
          <w:trHeight w:val="230"/>
        </w:trPr>
        <w:tc>
          <w:tcPr>
            <w:tcW w:w="14150" w:type="dxa"/>
            <w:gridSpan w:val="14"/>
            <w:shd w:val="clear" w:color="auto" w:fill="0000FF"/>
            <w:vAlign w:val="center"/>
          </w:tcPr>
          <w:p w14:paraId="7DB4726B" w14:textId="77777777" w:rsidR="00F86E53" w:rsidRPr="00F55273" w:rsidRDefault="00F86E53" w:rsidP="0099473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Candida auris</w:t>
            </w:r>
            <w:r w:rsidRPr="00F552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B8441</w:t>
            </w:r>
          </w:p>
        </w:tc>
      </w:tr>
      <w:tr w:rsidR="00F86E53" w:rsidRPr="00015108" w14:paraId="6BBE5714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3A7F0C08" w14:textId="77777777" w:rsidR="00F86E53" w:rsidRPr="00015108" w:rsidRDefault="00F86E53" w:rsidP="00C953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auALS2582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6FD6BF8" w14:textId="24DA8B4A" w:rsidR="00F86E53" w:rsidRPr="00962F9B" w:rsidRDefault="00962F9B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K21633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323D380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58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0759724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61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3A33F80D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6BFD87F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8E17A45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98" w:type="dxa"/>
            <w:vAlign w:val="bottom"/>
          </w:tcPr>
          <w:p w14:paraId="3D1C85E7" w14:textId="2B52875F" w:rsidR="00F86E53" w:rsidRPr="00015108" w:rsidRDefault="001D53F9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0A49CAC9" w14:textId="7F9D451F" w:rsidR="00F86E53" w:rsidRPr="00015108" w:rsidRDefault="00152FD2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2FD2">
              <w:rPr>
                <w:rFonts w:ascii="Arial" w:eastAsia="Times New Roman" w:hAnsi="Arial" w:cs="Arial"/>
                <w:sz w:val="16"/>
                <w:szCs w:val="16"/>
              </w:rPr>
              <w:t>E</w:t>
            </w:r>
            <w:r w:rsidR="001B7644" w:rsidRPr="00152FD2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r w:rsidR="00F86E53" w:rsidRPr="00152FD2">
              <w:rPr>
                <w:rFonts w:ascii="Arial" w:eastAsia="Times New Roman" w:hAnsi="Arial" w:cs="Arial"/>
                <w:sz w:val="16"/>
                <w:szCs w:val="16"/>
              </w:rPr>
              <w:t>333-337</w:t>
            </w:r>
            <w:r w:rsidR="001B7644" w:rsidRPr="00152FD2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BF528A8" w14:textId="77777777" w:rsidR="00F86E53" w:rsidRPr="00015108" w:rsidRDefault="00F86E5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725923F" w14:textId="0A6B3352" w:rsidR="00F86E53" w:rsidRPr="00015108" w:rsidRDefault="00FF40CF" w:rsidP="00FF40C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7682CDE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1 W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128DFA0C" w14:textId="77777777" w:rsidR="00F86E53" w:rsidRPr="00015108" w:rsidRDefault="00F86E5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5E61F1D8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001F875E" w14:textId="77777777" w:rsidR="0040070A" w:rsidRPr="00015108" w:rsidRDefault="0040070A" w:rsidP="00C953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auALS4112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498C03E" w14:textId="12BB672E" w:rsidR="0040070A" w:rsidRPr="00962F9B" w:rsidRDefault="00962F9B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K21633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313F2F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538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F5D2AA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9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43912B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C90F2F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FC5D5C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98" w:type="dxa"/>
            <w:vAlign w:val="bottom"/>
          </w:tcPr>
          <w:p w14:paraId="03A82525" w14:textId="31FB6A8E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B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4A59FBB" w14:textId="45CB07E9" w:rsidR="0040070A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3-33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0EDB7FA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; 34-39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B7D300" w14:textId="4E38DFF3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26976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588AC2D9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40F1EF9D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6E87E4B3" w14:textId="77777777" w:rsidR="0040070A" w:rsidRPr="00015108" w:rsidRDefault="0040070A" w:rsidP="00C953BD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auALS4498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E5DA32E" w14:textId="206DB9DA" w:rsidR="0040070A" w:rsidRPr="00962F9B" w:rsidRDefault="00962F9B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K21633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94A1B2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52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B00F30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39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E78F69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197DF0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A54255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98" w:type="dxa"/>
            <w:vAlign w:val="bottom"/>
          </w:tcPr>
          <w:p w14:paraId="4928BED0" w14:textId="15339378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96B80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3B2D18D0" w14:textId="1EAE2F5D" w:rsidR="0040070A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3-33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C1DC8F1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B2962D" w14:textId="17BA54A5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3800E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7A87A5D6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F86E53" w:rsidRPr="00F55273" w14:paraId="6F2DA5F7" w14:textId="77777777" w:rsidTr="008941CC">
        <w:trPr>
          <w:trHeight w:val="245"/>
        </w:trPr>
        <w:tc>
          <w:tcPr>
            <w:tcW w:w="14150" w:type="dxa"/>
            <w:gridSpan w:val="14"/>
            <w:shd w:val="clear" w:color="auto" w:fill="00FFFF"/>
            <w:vAlign w:val="center"/>
          </w:tcPr>
          <w:p w14:paraId="1878D91B" w14:textId="77777777" w:rsidR="00F86E53" w:rsidRPr="00F55273" w:rsidRDefault="00F86E53" w:rsidP="0099473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Clavispora (Candida) lusitaniae</w:t>
            </w:r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ATCC 42720</w:t>
            </w:r>
          </w:p>
        </w:tc>
      </w:tr>
      <w:tr w:rsidR="00F86E53" w:rsidRPr="00015108" w14:paraId="1773C83E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4544E7AC" w14:textId="77777777" w:rsidR="00F86E53" w:rsidRPr="00015108" w:rsidRDefault="00F86E53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ClALS3274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F787D88" w14:textId="77777777" w:rsidR="00F86E53" w:rsidRPr="00015108" w:rsidRDefault="00F86E53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17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C74D89F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835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9A71C4F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78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AF5E6A7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69E7A59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8C86E77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698" w:type="dxa"/>
            <w:vAlign w:val="bottom"/>
          </w:tcPr>
          <w:p w14:paraId="2C42A5AC" w14:textId="6BAAF7F3" w:rsidR="00F86E53" w:rsidRPr="00015108" w:rsidRDefault="0040070A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13DA742E" w14:textId="1745F171" w:rsidR="00F86E53" w:rsidRPr="00015108" w:rsidRDefault="00F86E53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EA7C122" w14:textId="45C10907" w:rsidR="00F86E53" w:rsidRPr="00015108" w:rsidRDefault="00F86E5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7</w:t>
            </w:r>
            <w:r w:rsidR="0004759B">
              <w:rPr>
                <w:rFonts w:ascii="Arial" w:eastAsia="Times New Roman" w:hAnsi="Arial" w:cs="Arial"/>
                <w:sz w:val="16"/>
                <w:szCs w:val="16"/>
              </w:rPr>
              <w:t>-102</w:t>
            </w:r>
            <w:r w:rsidRPr="00015108">
              <w:rPr>
                <w:rFonts w:ascii="Arial" w:eastAsia="Times New Roman" w:hAnsi="Arial" w:cs="Arial"/>
                <w:sz w:val="16"/>
                <w:szCs w:val="16"/>
              </w:rPr>
              <w:t xml:space="preserve">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A90693" w14:textId="66F93C16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36E0B59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FB615EB" w14:textId="77777777" w:rsidR="00F86E53" w:rsidRPr="00015108" w:rsidRDefault="00F86E5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F86E53" w:rsidRPr="00F55273" w14:paraId="440332DC" w14:textId="77777777" w:rsidTr="008941CC">
        <w:trPr>
          <w:trHeight w:val="245"/>
        </w:trPr>
        <w:tc>
          <w:tcPr>
            <w:tcW w:w="14150" w:type="dxa"/>
            <w:gridSpan w:val="14"/>
            <w:shd w:val="clear" w:color="auto" w:fill="FFFF00"/>
            <w:vAlign w:val="center"/>
          </w:tcPr>
          <w:p w14:paraId="3520BD19" w14:textId="77777777" w:rsidR="00F86E53" w:rsidRPr="00F55273" w:rsidRDefault="00F86E53" w:rsidP="0099473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Yamadazyma (Candida) tenuis</w:t>
            </w:r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strain ATCC 10573</w:t>
            </w:r>
          </w:p>
        </w:tc>
      </w:tr>
      <w:tr w:rsidR="00F86E53" w:rsidRPr="00015108" w14:paraId="0BF5350E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49C30667" w14:textId="77777777" w:rsidR="00F86E53" w:rsidRPr="00015108" w:rsidRDefault="00F86E53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iCs/>
                <w:sz w:val="16"/>
                <w:szCs w:val="16"/>
              </w:rPr>
              <w:t>YtALS9363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9D96725" w14:textId="77777777" w:rsidR="00F86E53" w:rsidRPr="00015108" w:rsidRDefault="00F86E53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7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456EC75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909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5B9FB34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029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AE6C44C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2055940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23DA439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51D1EC7B" w14:textId="18F71513" w:rsidR="00F86E53" w:rsidRPr="00015108" w:rsidRDefault="0040070A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7D6A1959" w14:textId="7D52F6A7" w:rsidR="00F86E53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F86E53" w:rsidRPr="00015108">
              <w:rPr>
                <w:rFonts w:ascii="Arial" w:eastAsia="Times New Roman" w:hAnsi="Arial" w:cs="Arial"/>
                <w:sz w:val="16"/>
                <w:szCs w:val="16"/>
              </w:rPr>
              <w:t>323-32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A5B7666" w14:textId="68E82CFA" w:rsidR="00F86E53" w:rsidRPr="00015108" w:rsidRDefault="00F86E5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2-</w:t>
            </w:r>
            <w:r w:rsidR="00361601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5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1DA05B0" w14:textId="79A8CED1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4191A96" w14:textId="77777777" w:rsidR="00F86E53" w:rsidRPr="00015108" w:rsidRDefault="00F86E5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21DCAAD" w14:textId="77777777" w:rsidR="00F86E53" w:rsidRPr="00015108" w:rsidRDefault="00F86E5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003A83" w:rsidRPr="00F55273" w14:paraId="08A43D21" w14:textId="77777777" w:rsidTr="008941CC">
        <w:trPr>
          <w:trHeight w:val="245"/>
        </w:trPr>
        <w:tc>
          <w:tcPr>
            <w:tcW w:w="14150" w:type="dxa"/>
            <w:gridSpan w:val="14"/>
            <w:shd w:val="clear" w:color="auto" w:fill="000000" w:themeFill="text1"/>
            <w:vAlign w:val="center"/>
          </w:tcPr>
          <w:p w14:paraId="1E504643" w14:textId="77777777" w:rsidR="00003A83" w:rsidRPr="00F55273" w:rsidRDefault="00003A83" w:rsidP="0099473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>Spathaspora passalidarum</w:t>
            </w:r>
            <w:r w:rsidRPr="00F55273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NRRL Y-27907</w:t>
            </w:r>
          </w:p>
        </w:tc>
      </w:tr>
      <w:tr w:rsidR="0040070A" w:rsidRPr="00015108" w14:paraId="0D8A5AE7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1FC9DBBB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49824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DFF4604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3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52DB9F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189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643AFD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30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DBCA72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965BF9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F74BD3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6C8B658E" w14:textId="52A88A92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3B75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3AC3E78E" w14:textId="0347DD92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</w:t>
            </w:r>
            <w:r w:rsidR="001B7644"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8970CE1" w14:textId="253E5959" w:rsidR="0040070A" w:rsidRPr="00015108" w:rsidRDefault="00EE3B25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D5C27F" w14:textId="64C0F0A1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49342C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2 W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707682F1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4C439A1E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0FCE136E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iCs/>
                <w:sz w:val="16"/>
                <w:szCs w:val="16"/>
              </w:rPr>
              <w:t>SpALS50348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FCC2FAF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7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74E4CC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100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1E4400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3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C799FF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0FB9D6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FD15E5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698" w:type="dxa"/>
            <w:vAlign w:val="bottom"/>
          </w:tcPr>
          <w:p w14:paraId="5E1E049A" w14:textId="26D8DC0E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3B75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40A37A96" w14:textId="348CB6BA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AA2A2E2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 CT domain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4FA28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19DFA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29A579EF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2CAB685C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587C5800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iCs/>
                <w:sz w:val="16"/>
                <w:szCs w:val="16"/>
              </w:rPr>
              <w:t>SpALS50349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548CF71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7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54AFAE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100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888CD2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3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334464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77A346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0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639C00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0089314E" w14:textId="687ED6D5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3B75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A351F81" w14:textId="4F2D1E93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3066B1C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 CT domain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847EEF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A68CE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2279908E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473B9296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46CF63EB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iCs/>
                <w:sz w:val="16"/>
                <w:szCs w:val="16"/>
              </w:rPr>
              <w:t>SpALS55077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D3907B0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77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FE8B23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13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D08F80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377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C20633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18BD93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D1862A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98" w:type="dxa"/>
            <w:vAlign w:val="bottom"/>
          </w:tcPr>
          <w:p w14:paraId="4B8D7483" w14:textId="650489BC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3B75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0CBBA93F" w14:textId="6CD9EB97" w:rsidR="0040070A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4-33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6589FB2" w14:textId="3122C36A" w:rsidR="0040070A" w:rsidRPr="00015108" w:rsidRDefault="00CE7971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IPT repeats; </w:t>
            </w:r>
            <w:r w:rsidR="00EE3B25">
              <w:rPr>
                <w:rFonts w:ascii="Arial" w:eastAsia="Times New Roman" w:hAnsi="Arial" w:cs="Arial"/>
                <w:sz w:val="16"/>
                <w:szCs w:val="16"/>
              </w:rPr>
              <w:t>72-101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0F31FEB" w14:textId="1358F2C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1C534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5BB4EED7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003A83" w:rsidRPr="00015108" w14:paraId="11443775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53734E39" w14:textId="77777777" w:rsidR="00003A83" w:rsidRPr="00015108" w:rsidRDefault="00003A83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59511.5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98CB05C" w14:textId="77777777" w:rsidR="00003A83" w:rsidRPr="00015108" w:rsidRDefault="00003A83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2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556701E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56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0181FAB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883A4D6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D5764AF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4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CBE573A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0D253B1E" w14:textId="0CF494C1" w:rsidR="00003A83" w:rsidRPr="00015108" w:rsidRDefault="009C6C1B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859A8B7" w14:textId="4F71B4AA" w:rsidR="00003A83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="00152FD2">
              <w:rPr>
                <w:rFonts w:ascii="Arial" w:eastAsia="Times New Roman" w:hAnsi="Arial" w:cs="Arial"/>
                <w:sz w:val="16"/>
                <w:szCs w:val="16"/>
              </w:rPr>
              <w:t>W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361-366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2AA64DF" w14:textId="27B16DAC" w:rsidR="00003A83" w:rsidRPr="00015108" w:rsidRDefault="00CE7971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IPT repeats; </w:t>
            </w:r>
            <w:r w:rsidR="00EE3B25">
              <w:rPr>
                <w:rFonts w:ascii="Arial" w:eastAsia="Times New Roman" w:hAnsi="Arial" w:cs="Arial"/>
                <w:sz w:val="16"/>
                <w:szCs w:val="16"/>
              </w:rPr>
              <w:t>75-89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DECAA88" w14:textId="3BBC63F1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B571659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7012062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003A83" w:rsidRPr="00015108" w14:paraId="20490DEB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01102D8B" w14:textId="77777777" w:rsidR="00003A83" w:rsidRPr="00015108" w:rsidRDefault="00003A83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61022.5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4AFDD26" w14:textId="77777777" w:rsidR="00003A83" w:rsidRPr="00015108" w:rsidRDefault="00003A83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2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9C3E8BA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407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BC3F86A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468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81DFA56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1198A96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4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BE6720F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02B293ED" w14:textId="3CBADB3B" w:rsidR="00003A83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17E1A2EC" w14:textId="4AF714E7" w:rsidR="00003A83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 (</w:t>
            </w:r>
            <w:r w:rsidR="00003A83" w:rsidRPr="00015108">
              <w:rPr>
                <w:rFonts w:ascii="Arial" w:eastAsia="Times New Roman" w:hAnsi="Arial" w:cs="Arial"/>
                <w:sz w:val="16"/>
                <w:szCs w:val="16"/>
              </w:rPr>
              <w:t>356-36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633F793" w14:textId="6F64856E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Short</w:t>
            </w:r>
            <w:r w:rsidR="00EE3B25">
              <w:rPr>
                <w:rFonts w:ascii="Arial" w:eastAsia="Times New Roman" w:hAnsi="Arial" w:cs="Arial"/>
                <w:sz w:val="16"/>
                <w:szCs w:val="16"/>
              </w:rPr>
              <w:t>, irregula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2ADA9F4" w14:textId="4524D561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B5DD087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1 W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0915B18C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003A83" w:rsidRPr="00015108" w14:paraId="7D601639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2DA7C3D8" w14:textId="77777777" w:rsidR="00003A83" w:rsidRPr="00015108" w:rsidRDefault="00003A83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64434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810F649" w14:textId="77777777" w:rsidR="00003A83" w:rsidRPr="00015108" w:rsidRDefault="00003A83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1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DC50690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269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A99BD6B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96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7049C6C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6F199F2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4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DABDA64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34E6035F" w14:textId="174FA101" w:rsidR="00003A83" w:rsidRPr="00015108" w:rsidRDefault="007E51B8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rg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771C3391" w14:textId="3FC09ECB" w:rsidR="00003A83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52FD2"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003A83" w:rsidRPr="00152FD2">
              <w:rPr>
                <w:rFonts w:ascii="Arial" w:eastAsia="Times New Roman" w:hAnsi="Arial" w:cs="Arial"/>
                <w:sz w:val="16"/>
                <w:szCs w:val="16"/>
              </w:rPr>
              <w:t>326-330</w:t>
            </w:r>
            <w:r w:rsidRPr="00152FD2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FF33CA3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169EF8B" w14:textId="7ADBABEA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8174F0F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1140C8B2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5767839B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6A41866F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64435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ECF48BB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1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1262A2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183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02C6D6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11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36D70E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890B35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23C181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698" w:type="dxa"/>
            <w:vAlign w:val="bottom"/>
          </w:tcPr>
          <w:p w14:paraId="6676341A" w14:textId="4883D56E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031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5FB9B74A" w14:textId="3F37ADE3" w:rsidR="0040070A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7-33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2B976A9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00A16FF" w14:textId="5A948FA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E211A2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6F59BD1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0B3C9DDC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3930B39E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66147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C6773DD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3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7D4B95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11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6D7AA4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371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AAB636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C11D79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389706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98" w:type="dxa"/>
            <w:vAlign w:val="bottom"/>
          </w:tcPr>
          <w:p w14:paraId="5AAA45FB" w14:textId="049FBB4D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031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514BA638" w14:textId="77777777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E348BBB" w14:textId="0D492EEF" w:rsidR="0040070A" w:rsidRPr="00015108" w:rsidRDefault="00CE7971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IPT repeats; </w:t>
            </w:r>
            <w:r w:rsidR="00EE3B25">
              <w:rPr>
                <w:rFonts w:ascii="Arial" w:eastAsia="Times New Roman" w:hAnsi="Arial" w:cs="Arial"/>
                <w:sz w:val="16"/>
                <w:szCs w:val="16"/>
              </w:rPr>
              <w:t>72-243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0E1798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FFD57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65ABCF4D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6AE202C8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2F80AF14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iCs/>
                <w:sz w:val="16"/>
                <w:szCs w:val="16"/>
              </w:rPr>
              <w:t>SpALS68952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6C967E8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7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7A420B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618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E88335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06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A26A48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78224D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6CCDBA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98" w:type="dxa"/>
            <w:vAlign w:val="bottom"/>
          </w:tcPr>
          <w:p w14:paraId="3C132CF9" w14:textId="7EE12062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031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46B112BD" w14:textId="77777777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228C50A" w14:textId="336EBED5" w:rsidR="0040070A" w:rsidRPr="00015108" w:rsidRDefault="00CE7971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IPT repeats; </w:t>
            </w:r>
            <w:r w:rsidR="008941CC">
              <w:rPr>
                <w:rFonts w:ascii="Arial" w:eastAsia="Times New Roman" w:hAnsi="Arial" w:cs="Arial"/>
                <w:sz w:val="16"/>
                <w:szCs w:val="16"/>
              </w:rPr>
              <w:t>80-243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11BC51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164962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6AE1936F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18903FDB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7B919D6D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iCs/>
                <w:sz w:val="16"/>
                <w:szCs w:val="16"/>
              </w:rPr>
              <w:t>SpALS68952.5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C5158A9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7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7C2FAD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2757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E1D49A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918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49FF6D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7CE830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5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884ADD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050D9083" w14:textId="1DA43E46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6031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746D93AE" w14:textId="52F15D49" w:rsidR="0040070A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63-36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AC76CDA" w14:textId="39FDDCF4" w:rsidR="0040070A" w:rsidRPr="00015108" w:rsidRDefault="00CE7971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IPT repeats; </w:t>
            </w:r>
            <w:r w:rsidR="008941CC">
              <w:rPr>
                <w:rFonts w:ascii="Arial" w:eastAsia="Times New Roman" w:hAnsi="Arial" w:cs="Arial"/>
                <w:sz w:val="16"/>
                <w:szCs w:val="16"/>
              </w:rPr>
              <w:t>72-80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FA7BDB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126CDA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68AB8EC0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6F53C8EC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70EE81CF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31476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8F6C675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1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E282B7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37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618D14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12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12117E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D9F294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E0038C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198F00EA" w14:textId="44F29ECA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1E22C396" w14:textId="0F68DD03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6B61C46" w14:textId="0440091A" w:rsidR="0040070A" w:rsidRPr="00015108" w:rsidRDefault="008941CC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hort, irregula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367678D" w14:textId="1E7ABF4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0FC2F9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55BA8381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20DE77DF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7C4FF680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34426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2B07494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2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67510C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144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411994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8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23223B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891050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4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E7B172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03339713" w14:textId="2AC287EC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D376308" w14:textId="30E30944" w:rsidR="0040070A" w:rsidRPr="00015108" w:rsidRDefault="00152FD2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330-334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0DF0D6B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8126E7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62434E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760E624F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5BF6402A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11A97391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iCs/>
                <w:sz w:val="16"/>
                <w:szCs w:val="16"/>
              </w:rPr>
              <w:t>SpALS134590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CC33514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7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7D80AF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576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629A99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19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75C6D2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D48D2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3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8388B3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698" w:type="dxa"/>
            <w:vAlign w:val="bottom"/>
          </w:tcPr>
          <w:p w14:paraId="5C4128E6" w14:textId="03E528BA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4ACAE5AE" w14:textId="3D800156" w:rsidR="0040070A" w:rsidRPr="00015108" w:rsidRDefault="00FF40CF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4-33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4DA3427" w14:textId="41D4F9F2" w:rsidR="0040070A" w:rsidRPr="00015108" w:rsidRDefault="00CE7971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IPT repeats; </w:t>
            </w:r>
            <w:r w:rsidR="008941CC">
              <w:rPr>
                <w:rFonts w:ascii="Arial" w:eastAsia="Times New Roman" w:hAnsi="Arial" w:cs="Arial"/>
                <w:sz w:val="16"/>
                <w:szCs w:val="16"/>
              </w:rPr>
              <w:t>72-125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20FA43F" w14:textId="502A8409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D1CC3D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639165AB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3C759DBE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11086C71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iCs/>
                <w:sz w:val="16"/>
                <w:szCs w:val="16"/>
              </w:rPr>
              <w:t>SpALS134590.5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B34F515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7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9AAEBC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67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D2470F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556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A0E594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383860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7BAA6C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698" w:type="dxa"/>
            <w:vAlign w:val="bottom"/>
          </w:tcPr>
          <w:p w14:paraId="0E9CABAF" w14:textId="09581FB2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B73236E" w14:textId="35954958" w:rsidR="0040070A" w:rsidRPr="00015108" w:rsidRDefault="00FF40CF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r w:rsidR="00152FD2">
              <w:rPr>
                <w:rFonts w:ascii="Arial" w:eastAsia="Times New Roman" w:hAnsi="Arial" w:cs="Arial"/>
                <w:sz w:val="16"/>
                <w:szCs w:val="16"/>
              </w:rPr>
              <w:t>/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B22F80B" w14:textId="2A3350A3" w:rsidR="0040070A" w:rsidRPr="00015108" w:rsidRDefault="00CE7971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IPT repeats; </w:t>
            </w:r>
            <w:r w:rsidR="008941CC">
              <w:rPr>
                <w:rFonts w:ascii="Arial" w:eastAsia="Times New Roman" w:hAnsi="Arial" w:cs="Arial"/>
                <w:sz w:val="16"/>
                <w:szCs w:val="16"/>
              </w:rPr>
              <w:t>72-101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92A9F9" w14:textId="5AA9F9F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08F5F3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3743BB4F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4CB74D9B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073145EA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34874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853C4DA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2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0B3A46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24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6B7E38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414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79FBA0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5AFB90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159A39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16E4FF11" w14:textId="14C4A504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A19FFB9" w14:textId="60DE3A37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274402A" w14:textId="36355C33" w:rsidR="0040070A" w:rsidRPr="00015108" w:rsidRDefault="008941CC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hort, irregula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CE4A93" w14:textId="57A4EDB5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0FAF8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0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05CE0C37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2671C8CB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2F2912EB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lastRenderedPageBreak/>
              <w:t>SpALS135549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5C79284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2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44CC74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573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0864CF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10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B431C2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89B28F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37FFCE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2016DE7A" w14:textId="56FB4A84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861A1A6" w14:textId="3C1BE7D6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483210A" w14:textId="66BDD5A2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Short</w:t>
            </w:r>
            <w:r w:rsidR="008941CC">
              <w:rPr>
                <w:rFonts w:ascii="Arial" w:eastAsia="Times New Roman" w:hAnsi="Arial" w:cs="Arial"/>
                <w:sz w:val="16"/>
                <w:szCs w:val="16"/>
              </w:rPr>
              <w:t>, irregula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975E43" w14:textId="511E3FF9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B08242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0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1260CBA9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5890C4E3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7630E8A3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36382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D59ADB3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2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46988D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26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FB4622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086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62619C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EB8D10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4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33891B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1C3A5FCA" w14:textId="01668F69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0679811B" w14:textId="2F8FC68D" w:rsidR="0040070A" w:rsidRPr="00015108" w:rsidRDefault="00FF40CF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56-36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E5AAF8A" w14:textId="6B7969CC" w:rsidR="0040070A" w:rsidRPr="00015108" w:rsidRDefault="008941CC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hort, irregula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80D2CF4" w14:textId="74B8EF5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82752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23D5B516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7692674E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44DE25A3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37089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956AAA5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3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CDD39E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65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E035B7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217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1D7AF9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A779D1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9D1D9B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529A05F7" w14:textId="5698605F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79E3AF51" w14:textId="2FBC2528" w:rsidR="0040070A" w:rsidRPr="00015108" w:rsidRDefault="00FF40CF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9-33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EC9A76B" w14:textId="4A17253B" w:rsidR="0040070A" w:rsidRPr="00015108" w:rsidRDefault="008941CC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hort, irregular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288A6B" w14:textId="267F5C8A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352D67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BFAFB95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68D924B5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699215EB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38016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45FB882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2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736086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219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EEE161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73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ED237B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1AF31C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9158D2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698" w:type="dxa"/>
            <w:vAlign w:val="bottom"/>
          </w:tcPr>
          <w:p w14:paraId="7AD45CA4" w14:textId="2EB60351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3FF2F31E" w14:textId="1478FB1E" w:rsidR="0040070A" w:rsidRPr="00015108" w:rsidRDefault="00FF40CF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6-3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665A355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437E11F" w14:textId="03B878D5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C45C0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2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5E0B0C06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440A8F4E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6D622E7C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40483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A9E391D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1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302074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99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FDEA87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64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BF14CA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31736D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CA0376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397ABEC4" w14:textId="17AA0176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34F53634" w14:textId="4FC61193" w:rsidR="0040070A" w:rsidRPr="00015108" w:rsidRDefault="0040070A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E2D29EE" w14:textId="61F8A1BC" w:rsidR="0040070A" w:rsidRPr="00015108" w:rsidRDefault="008941CC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8-104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5AE5C69" w14:textId="3CCF920B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D1C16E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8 W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69A6EE22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44F81A2C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64286DF6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40900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E0F7345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17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1C6166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409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7563C7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36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25A934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7D0A97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B0112B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6336E472" w14:textId="7006C6D5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4BE6C294" w14:textId="3E186B51" w:rsidR="0040070A" w:rsidRPr="00015108" w:rsidRDefault="00152FD2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W (367-374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EC38772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Shor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E301EE4" w14:textId="01C9AB86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1E020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W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55414B71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1CD9C6F5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7D10E7F1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41433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C9F0037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1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AD7F49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28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9CFA1B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094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D7CE22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AFC836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7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449D7B8" w14:textId="134CA10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698" w:type="dxa"/>
            <w:vAlign w:val="bottom"/>
          </w:tcPr>
          <w:p w14:paraId="6FE56464" w14:textId="4F06D7B5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4E493328" w14:textId="3FAF5A3B" w:rsidR="0040070A" w:rsidRPr="00015108" w:rsidRDefault="00FF40CF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="00152FD2">
              <w:rPr>
                <w:rFonts w:ascii="Arial" w:eastAsia="Times New Roman" w:hAnsi="Arial" w:cs="Arial"/>
                <w:sz w:val="16"/>
                <w:szCs w:val="16"/>
              </w:rPr>
              <w:t>W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r w:rsidR="00152FD2">
              <w:rPr>
                <w:rFonts w:ascii="Arial" w:eastAsia="Times New Roman" w:hAnsi="Arial" w:cs="Arial"/>
                <w:sz w:val="16"/>
                <w:szCs w:val="16"/>
              </w:rPr>
              <w:t>367-37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  <w:r w:rsidR="00152FD2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93C75D9" w14:textId="10353C15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81EA63" w14:textId="27F87E35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609A8A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0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7B984D48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1FAB137F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69B26BF5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46555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CE496BA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1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877600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231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6AB82C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77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3CC5A3E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52E907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4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668149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41EBDBDF" w14:textId="548E1E2F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105ED820" w14:textId="23B957E7" w:rsidR="0040070A" w:rsidRPr="00015108" w:rsidRDefault="00FF40CF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55-36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195FC7F" w14:textId="5F0389AB" w:rsidR="0040070A" w:rsidRPr="00015108" w:rsidRDefault="007B6D57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Glu repeats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20468CF" w14:textId="60B03996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358A6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4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770BEDB4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5F2BC0DC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0117A16B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52224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29834C8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2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42D84E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673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15018E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4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8D8EB1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4C0A3C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4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D579D4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053A598F" w14:textId="6B28CC56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A8A7A79" w14:textId="5B989508" w:rsidR="0040070A" w:rsidRPr="00015108" w:rsidRDefault="00FF40CF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 (356-361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D893E4A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527578D" w14:textId="0A5C734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1569EA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3312469D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3C8F5FED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2C92B13B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53035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12A60133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2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588B01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202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7D7019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74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3E641AE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167DF3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4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8EBF52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7F29031A" w14:textId="1733E23A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368FB26" w14:textId="42E003E8" w:rsidR="0040070A" w:rsidRPr="00015108" w:rsidRDefault="00FF40CF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54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5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  <w:r w:rsidR="00152FD2">
              <w:rPr>
                <w:rFonts w:ascii="Times New Roman" w:hAnsi="Times New Roman" w:cs="Times New Roman"/>
                <w:sz w:val="20"/>
                <w:szCs w:val="20"/>
              </w:rPr>
              <w:t xml:space="preserve"> ‡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D77C0A3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261345" w14:textId="70B348CE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DBE00A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7D2CD90A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260DF15B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635FD459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53035.5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E623E95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27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A07DBA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239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A837E4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797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1910C8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499F4C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8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15135F0" w14:textId="2C70C361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438F0D62" w14:textId="3C7A7C99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201303B" w14:textId="6154BEEA" w:rsidR="0040070A" w:rsidRPr="00015108" w:rsidRDefault="00152FD2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‡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2A43A26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Glu repeats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157A12A" w14:textId="68A67530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9CEAE8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790A9548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49D74C62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7FF0EFD2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iCs/>
                <w:sz w:val="16"/>
                <w:szCs w:val="16"/>
              </w:rPr>
              <w:t>SpALS155003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92D3B3B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N89337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7462EA9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256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A78D64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55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8C0FCD8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EB0B3E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9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BF258B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0B416BD9" w14:textId="420AD5E5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7D32CBC" w14:textId="7A7B007C" w:rsidR="0040070A" w:rsidRPr="00015108" w:rsidRDefault="00FF40CF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B681E63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46279A1" w14:textId="4A91F239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0E10222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19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331BBABA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48341DCC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639A2B22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pALS156463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2C75A7E5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K33293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8B6CF4A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83B0E3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C9D46F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8B9778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E2A8C2C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31503493" w14:textId="34BC83A4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1EA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CFDB4E8" w14:textId="7563E4D0" w:rsidR="0040070A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1-33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C120963" w14:textId="18A1FB5F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hort</w:t>
            </w:r>
            <w:r w:rsidR="007B6D57">
              <w:rPr>
                <w:rFonts w:ascii="Arial" w:eastAsia="Times New Roman" w:hAnsi="Arial" w:cs="Arial"/>
                <w:sz w:val="16"/>
                <w:szCs w:val="16"/>
              </w:rPr>
              <w:t>, 2 types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FF0464" w14:textId="641BC3FC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458399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27A6E1E0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003A83" w:rsidRPr="00F55273" w14:paraId="1C1EB512" w14:textId="77777777" w:rsidTr="008941CC">
        <w:trPr>
          <w:trHeight w:val="245"/>
        </w:trPr>
        <w:tc>
          <w:tcPr>
            <w:tcW w:w="14150" w:type="dxa"/>
            <w:gridSpan w:val="14"/>
            <w:shd w:val="clear" w:color="auto" w:fill="969696"/>
            <w:vAlign w:val="center"/>
          </w:tcPr>
          <w:p w14:paraId="72EA2873" w14:textId="77777777" w:rsidR="00003A83" w:rsidRPr="00F55273" w:rsidRDefault="00003A83" w:rsidP="0099473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Scheffersomyces (Pichia) stipitis</w:t>
            </w:r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CBS 6054</w:t>
            </w:r>
          </w:p>
        </w:tc>
      </w:tr>
      <w:tr w:rsidR="0040070A" w:rsidRPr="00015108" w14:paraId="7D1B7A58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61153F97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sALS2386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7356BB6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18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771CF27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581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424E12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36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5DFB5F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255BD0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E414A4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29CC2B83" w14:textId="6F4A46CD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355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18AE1BA1" w14:textId="4A6FAF45" w:rsidR="0040070A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30-33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A66BD90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; 35-42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83217F" w14:textId="72158FD1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BA8B2F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11E79A69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042F9EEE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223177C2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sALS2786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5ECC15A2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1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666BE9E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838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EAB9A46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794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84A5854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72B73B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904291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4FA88AB4" w14:textId="0F8B2794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355F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0FDDFC34" w14:textId="2CA6DE7D" w:rsidR="0040070A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7-33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220FE14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; 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C01F07" w14:textId="3B9E82E8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373409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17827E2F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003A83" w:rsidRPr="00015108" w14:paraId="54013862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31F0B95F" w14:textId="77777777" w:rsidR="00003A83" w:rsidRPr="00015108" w:rsidRDefault="00003A83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SsALS4579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7B045217" w14:textId="77777777" w:rsidR="00003A83" w:rsidRPr="00015108" w:rsidRDefault="00003A83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20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FCE41BA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315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6BC62B2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05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42336AF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5F5A042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B11BECB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98" w:type="dxa"/>
            <w:vAlign w:val="bottom"/>
          </w:tcPr>
          <w:p w14:paraId="52D16223" w14:textId="53D9282F" w:rsidR="00003A83" w:rsidRPr="00015108" w:rsidRDefault="00740E9E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rg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45AEC43D" w14:textId="0C25ED89" w:rsidR="00003A83" w:rsidRPr="00015108" w:rsidRDefault="00003A83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CAB24BC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AD3290" w14:textId="60990AEC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B79983B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52D1C1B6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EE6905" w:rsidRPr="00F55273" w14:paraId="729276DB" w14:textId="77777777" w:rsidTr="008941CC">
        <w:trPr>
          <w:trHeight w:val="245"/>
        </w:trPr>
        <w:tc>
          <w:tcPr>
            <w:tcW w:w="14150" w:type="dxa"/>
            <w:gridSpan w:val="14"/>
            <w:shd w:val="clear" w:color="auto" w:fill="FF0000"/>
            <w:vAlign w:val="center"/>
          </w:tcPr>
          <w:p w14:paraId="51277A7A" w14:textId="77777777" w:rsidR="00003A83" w:rsidRPr="00F55273" w:rsidRDefault="00003A83" w:rsidP="0099473F">
            <w:pPr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>Meyerozyma (Candida) guilliermondii</w:t>
            </w:r>
            <w:r w:rsidRPr="00F55273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ATCC 6260</w:t>
            </w:r>
          </w:p>
        </w:tc>
      </w:tr>
      <w:tr w:rsidR="00E15C0E" w:rsidRPr="00015108" w14:paraId="767DAC70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4ECA1E59" w14:textId="77777777" w:rsidR="00E15C0E" w:rsidRPr="00015108" w:rsidRDefault="00E15C0E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MgALS673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3AFB26CE" w14:textId="77777777" w:rsidR="00E15C0E" w:rsidRPr="00015108" w:rsidRDefault="00E15C0E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1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00C8AF2" w14:textId="77777777" w:rsidR="00E15C0E" w:rsidRPr="00015108" w:rsidRDefault="00E15C0E" w:rsidP="00CC4BD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243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C3B4527" w14:textId="77777777" w:rsidR="00E15C0E" w:rsidRPr="00015108" w:rsidRDefault="00E15C0E" w:rsidP="00CC4BD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1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8D89779" w14:textId="77777777" w:rsidR="00E15C0E" w:rsidRPr="00015108" w:rsidRDefault="00E15C0E" w:rsidP="00CC4BD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837E08A" w14:textId="77777777" w:rsidR="00E15C0E" w:rsidRPr="00015108" w:rsidRDefault="00E15C0E" w:rsidP="00CC4BD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2ADD0F8" w14:textId="77777777" w:rsidR="00E15C0E" w:rsidRPr="00015108" w:rsidRDefault="00E15C0E" w:rsidP="00CC4BD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98" w:type="dxa"/>
            <w:vAlign w:val="bottom"/>
          </w:tcPr>
          <w:p w14:paraId="413694D5" w14:textId="77777777" w:rsidR="00E15C0E" w:rsidRPr="00015108" w:rsidRDefault="00E15C0E" w:rsidP="00CC4BD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rg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5F887F1" w14:textId="16CF5F1D" w:rsidR="00E15C0E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 (</w:t>
            </w:r>
            <w:r w:rsidR="00E15C0E" w:rsidRPr="00015108">
              <w:rPr>
                <w:rFonts w:ascii="Arial" w:eastAsia="Times New Roman" w:hAnsi="Arial" w:cs="Arial"/>
                <w:sz w:val="16"/>
                <w:szCs w:val="16"/>
              </w:rPr>
              <w:t>326-33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A841D38" w14:textId="77777777" w:rsidR="00E15C0E" w:rsidRPr="00015108" w:rsidRDefault="00E15C0E" w:rsidP="00CC4BD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6199B4" w14:textId="431EE7F4" w:rsidR="00E15C0E" w:rsidRPr="00015108" w:rsidRDefault="00E15C0E" w:rsidP="00CC4BD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0525640" w14:textId="77777777" w:rsidR="00E15C0E" w:rsidRPr="00015108" w:rsidRDefault="00E15C0E" w:rsidP="00CC4BD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71C39024" w14:textId="77777777" w:rsidR="00E15C0E" w:rsidRPr="00015108" w:rsidRDefault="00E15C0E" w:rsidP="00CC4BD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14758307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77E695E8" w14:textId="79E17C71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MgALS2</w:t>
            </w:r>
            <w:r w:rsidR="00A35D6B">
              <w:rPr>
                <w:rFonts w:ascii="Arial" w:hAnsi="Arial" w:cs="Arial"/>
                <w:i/>
                <w:sz w:val="16"/>
                <w:szCs w:val="16"/>
              </w:rPr>
              <w:t>302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411EA47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1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E558F85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968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36FA01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226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7C5E0DE3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F47B4C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CEE0A2F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98" w:type="dxa"/>
            <w:vAlign w:val="bottom"/>
          </w:tcPr>
          <w:p w14:paraId="13097E26" w14:textId="63FBC462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7FE7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6E393FCF" w14:textId="239A235A" w:rsidR="0040070A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9-33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551D765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4-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C10672" w14:textId="056B057F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B212B91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5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02911F97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40070A" w:rsidRPr="00015108" w14:paraId="355900B0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7B306C99" w14:textId="77777777" w:rsidR="0040070A" w:rsidRPr="00015108" w:rsidRDefault="0040070A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MgALS3259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BC31E40" w14:textId="77777777" w:rsidR="0040070A" w:rsidRPr="00015108" w:rsidRDefault="0040070A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1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76C29AE" w14:textId="2D99EAB9" w:rsidR="0040070A" w:rsidRPr="00015108" w:rsidRDefault="00545A38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6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6B87ED65" w14:textId="43DBD0EE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3</w:t>
            </w:r>
            <w:r w:rsidR="00F14EB4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8AB3F3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CA40C40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C76B7BB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98" w:type="dxa"/>
            <w:vAlign w:val="bottom"/>
          </w:tcPr>
          <w:p w14:paraId="717381E2" w14:textId="4CA9DF9C" w:rsidR="0040070A" w:rsidRPr="00015108" w:rsidRDefault="0040070A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47FE7">
              <w:rPr>
                <w:rFonts w:ascii="Arial" w:eastAsia="Times New Roman" w:hAnsi="Arial" w:cs="Arial"/>
                <w:sz w:val="16"/>
                <w:szCs w:val="16"/>
              </w:rPr>
              <w:t>Lys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774AAC2A" w14:textId="62A9AC11" w:rsidR="0040070A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40070A" w:rsidRPr="00015108">
              <w:rPr>
                <w:rFonts w:ascii="Arial" w:eastAsia="Times New Roman" w:hAnsi="Arial" w:cs="Arial"/>
                <w:sz w:val="16"/>
                <w:szCs w:val="16"/>
              </w:rPr>
              <w:t>326-33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6BBCB36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4-36 a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D6F8525" w14:textId="3FAC82C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53D4ED" w14:textId="77777777" w:rsidR="0040070A" w:rsidRPr="00015108" w:rsidRDefault="0040070A" w:rsidP="004007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2D1C64EF" w14:textId="77777777" w:rsidR="0040070A" w:rsidRPr="00015108" w:rsidRDefault="0040070A" w:rsidP="004007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003A83" w:rsidRPr="00015108" w14:paraId="360D6C5F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327C2DF0" w14:textId="01C81876" w:rsidR="00003A83" w:rsidRPr="00015108" w:rsidRDefault="00003A83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MgALS33</w:t>
            </w:r>
            <w:r w:rsidR="00590EDD">
              <w:rPr>
                <w:rFonts w:ascii="Arial" w:hAnsi="Arial" w:cs="Arial"/>
                <w:i/>
                <w:sz w:val="16"/>
                <w:szCs w:val="16"/>
              </w:rPr>
              <w:t>3</w:t>
            </w:r>
            <w:r w:rsidRPr="00015108">
              <w:rPr>
                <w:rFonts w:ascii="Arial" w:hAnsi="Arial" w:cs="Arial"/>
                <w:i/>
                <w:sz w:val="16"/>
                <w:szCs w:val="16"/>
              </w:rPr>
              <w:t>0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60FB2D66" w14:textId="77777777" w:rsidR="00003A83" w:rsidRPr="00015108" w:rsidRDefault="00003A83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15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F097A66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5469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9A95473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82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0199EDE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1F04B04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A7AC447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98" w:type="dxa"/>
            <w:vAlign w:val="bottom"/>
          </w:tcPr>
          <w:p w14:paraId="42C8A797" w14:textId="1E0DFFAE" w:rsidR="00003A83" w:rsidRPr="00015108" w:rsidRDefault="00D04ABB" w:rsidP="009649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6D236DB" w14:textId="007985F6" w:rsidR="00003A83" w:rsidRPr="00015108" w:rsidRDefault="00003A83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98F31B8" w14:textId="7185589C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andem, 35-36 aa</w:t>
            </w:r>
            <w:r w:rsidR="0004759B">
              <w:rPr>
                <w:rFonts w:ascii="Arial" w:eastAsia="Times New Roman" w:hAnsi="Arial" w:cs="Arial"/>
                <w:sz w:val="16"/>
                <w:szCs w:val="16"/>
              </w:rPr>
              <w:t>; shor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5734898" w14:textId="2605495B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2B4C683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0C305A86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003A83" w:rsidRPr="00F55273" w14:paraId="0595D1B3" w14:textId="77777777" w:rsidTr="008941CC">
        <w:trPr>
          <w:trHeight w:val="245"/>
        </w:trPr>
        <w:tc>
          <w:tcPr>
            <w:tcW w:w="14150" w:type="dxa"/>
            <w:gridSpan w:val="14"/>
            <w:shd w:val="clear" w:color="auto" w:fill="FF9900"/>
            <w:vAlign w:val="center"/>
          </w:tcPr>
          <w:p w14:paraId="0B9F9EA5" w14:textId="77777777" w:rsidR="00003A83" w:rsidRPr="00F55273" w:rsidRDefault="00003A83" w:rsidP="0099473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5273">
              <w:rPr>
                <w:rFonts w:ascii="Arial" w:hAnsi="Arial" w:cs="Arial"/>
                <w:b/>
                <w:i/>
                <w:sz w:val="18"/>
                <w:szCs w:val="18"/>
              </w:rPr>
              <w:t>Debaryomyces hansenii</w:t>
            </w:r>
            <w:r w:rsidRPr="00F55273">
              <w:rPr>
                <w:rFonts w:ascii="Arial" w:hAnsi="Arial" w:cs="Arial"/>
                <w:b/>
                <w:sz w:val="18"/>
                <w:szCs w:val="18"/>
              </w:rPr>
              <w:t xml:space="preserve"> strain CBS 767</w:t>
            </w:r>
          </w:p>
        </w:tc>
      </w:tr>
      <w:tr w:rsidR="00003A83" w:rsidRPr="00015108" w14:paraId="46326D6E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5F9A6484" w14:textId="77777777" w:rsidR="00003A83" w:rsidRPr="00015108" w:rsidRDefault="00003A83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hAnsi="Arial" w:cs="Arial"/>
                <w:i/>
                <w:sz w:val="16"/>
                <w:szCs w:val="16"/>
              </w:rPr>
              <w:t>DhALS2178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410F0767" w14:textId="77777777" w:rsidR="00003A83" w:rsidRPr="00015108" w:rsidRDefault="00003A83" w:rsidP="004B640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MH75352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89BC006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hAnsi="Arial" w:cs="Arial"/>
                <w:sz w:val="16"/>
                <w:szCs w:val="16"/>
              </w:rPr>
              <w:t>225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A229C92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751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CDD4036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EF55A24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1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590011B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98" w:type="dxa"/>
            <w:vAlign w:val="bottom"/>
          </w:tcPr>
          <w:p w14:paraId="20871D30" w14:textId="0E7C1DFA" w:rsidR="00003A83" w:rsidRPr="00015108" w:rsidRDefault="00740E9E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rg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7A776CA3" w14:textId="607C8A00" w:rsidR="00003A83" w:rsidRPr="00015108" w:rsidRDefault="00003A83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28F9DE1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A89388" w14:textId="16B54F19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030BD98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19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8E64D5B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This work</w:t>
            </w:r>
          </w:p>
        </w:tc>
      </w:tr>
      <w:tr w:rsidR="00EE6905" w:rsidRPr="00F55273" w14:paraId="7C032ED0" w14:textId="77777777" w:rsidTr="008941CC">
        <w:trPr>
          <w:trHeight w:val="245"/>
        </w:trPr>
        <w:tc>
          <w:tcPr>
            <w:tcW w:w="14150" w:type="dxa"/>
            <w:gridSpan w:val="14"/>
            <w:shd w:val="clear" w:color="auto" w:fill="996633"/>
            <w:vAlign w:val="center"/>
          </w:tcPr>
          <w:p w14:paraId="179CF8D8" w14:textId="77777777" w:rsidR="00003A83" w:rsidRPr="00F55273" w:rsidRDefault="00003A83" w:rsidP="0099473F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 xml:space="preserve">Candida glabrata </w:t>
            </w:r>
            <w:r w:rsidRPr="00F55273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CBS 138</w:t>
            </w:r>
          </w:p>
        </w:tc>
      </w:tr>
      <w:tr w:rsidR="00003A83" w:rsidRPr="00015108" w14:paraId="4DEEE71A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2127D22F" w14:textId="77777777" w:rsidR="00003A83" w:rsidRPr="00C274D9" w:rsidRDefault="00003A83" w:rsidP="00C953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AGL0G04125g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FB708DA" w14:textId="09D87672" w:rsidR="00003A83" w:rsidRPr="00015108" w:rsidRDefault="00545A38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M_446542.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BDB5A60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9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9270425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63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8D6CF3D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3D94228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0CBE10F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698" w:type="dxa"/>
            <w:vAlign w:val="bottom"/>
          </w:tcPr>
          <w:p w14:paraId="2885BED6" w14:textId="7D3D385C" w:rsidR="00003A83" w:rsidRDefault="00D04ABB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2DF6EF09" w14:textId="570D501E" w:rsidR="00003A83" w:rsidRPr="00015108" w:rsidRDefault="00003A83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53D02B2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9D67BA" w14:textId="43880880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="00FF40C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1A132F1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23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502C48BA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Xu et al., 2020</w:t>
            </w:r>
          </w:p>
        </w:tc>
      </w:tr>
      <w:tr w:rsidR="00003A83" w:rsidRPr="00F55273" w14:paraId="5A0C7D01" w14:textId="77777777" w:rsidTr="008941CC">
        <w:trPr>
          <w:trHeight w:val="245"/>
        </w:trPr>
        <w:tc>
          <w:tcPr>
            <w:tcW w:w="14150" w:type="dxa"/>
            <w:gridSpan w:val="14"/>
            <w:shd w:val="clear" w:color="auto" w:fill="CC9900"/>
            <w:vAlign w:val="center"/>
          </w:tcPr>
          <w:p w14:paraId="6124C0FC" w14:textId="77777777" w:rsidR="00003A83" w:rsidRPr="00F55273" w:rsidRDefault="00003A83" w:rsidP="0099473F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5527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Saccharomyces cerevisiae</w:t>
            </w:r>
            <w:r w:rsidRPr="00F552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S288C</w:t>
            </w:r>
          </w:p>
        </w:tc>
      </w:tr>
      <w:tr w:rsidR="00003A83" w:rsidRPr="00015108" w14:paraId="5FFAD072" w14:textId="77777777" w:rsidTr="008941CC">
        <w:trPr>
          <w:gridAfter w:val="1"/>
          <w:wAfter w:w="93" w:type="dxa"/>
          <w:trHeight w:val="230"/>
        </w:trPr>
        <w:tc>
          <w:tcPr>
            <w:tcW w:w="1435" w:type="dxa"/>
            <w:shd w:val="clear" w:color="auto" w:fill="auto"/>
            <w:vAlign w:val="bottom"/>
          </w:tcPr>
          <w:p w14:paraId="2C247A10" w14:textId="77777777" w:rsidR="00003A83" w:rsidRPr="00015108" w:rsidRDefault="00003A83" w:rsidP="00C953BD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cSAG1</w:t>
            </w:r>
          </w:p>
        </w:tc>
        <w:tc>
          <w:tcPr>
            <w:tcW w:w="1368" w:type="dxa"/>
            <w:shd w:val="clear" w:color="auto" w:fill="auto"/>
            <w:vAlign w:val="bottom"/>
          </w:tcPr>
          <w:p w14:paraId="0E6B8478" w14:textId="77777777" w:rsidR="00003A83" w:rsidRPr="00015108" w:rsidRDefault="00003A83" w:rsidP="004B64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18166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4DC59C1A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53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3102673D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50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43F682D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F8C5818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30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61C7113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98" w:type="dxa"/>
            <w:vAlign w:val="bottom"/>
          </w:tcPr>
          <w:p w14:paraId="1C2AD65F" w14:textId="2ADEC77F" w:rsidR="00003A83" w:rsidRPr="00015108" w:rsidRDefault="007E51B8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rg</w:t>
            </w:r>
          </w:p>
        </w:tc>
        <w:tc>
          <w:tcPr>
            <w:tcW w:w="1372" w:type="dxa"/>
            <w:shd w:val="clear" w:color="auto" w:fill="auto"/>
            <w:vAlign w:val="bottom"/>
          </w:tcPr>
          <w:p w14:paraId="326EC6A4" w14:textId="0FE71181" w:rsidR="00003A83" w:rsidRPr="00015108" w:rsidRDefault="001B7644" w:rsidP="00145D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 (</w:t>
            </w:r>
            <w:r w:rsidR="00003A83" w:rsidRPr="00015108">
              <w:rPr>
                <w:rFonts w:ascii="Arial" w:eastAsia="Times New Roman" w:hAnsi="Arial" w:cs="Arial"/>
                <w:sz w:val="16"/>
                <w:szCs w:val="16"/>
              </w:rPr>
              <w:t>319-32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EC74A08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70078D" w14:textId="535AF529" w:rsidR="00003A83" w:rsidRPr="00015108" w:rsidRDefault="00FF40CF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ADE5C40" w14:textId="77777777" w:rsidR="00003A83" w:rsidRPr="00015108" w:rsidRDefault="00003A83" w:rsidP="001D44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15108">
              <w:rPr>
                <w:rFonts w:ascii="Arial" w:eastAsia="Times New Roman" w:hAnsi="Arial" w:cs="Arial"/>
                <w:sz w:val="16"/>
                <w:szCs w:val="16"/>
              </w:rPr>
              <w:t>-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732" w:type="dxa"/>
            <w:shd w:val="clear" w:color="auto" w:fill="auto"/>
            <w:vAlign w:val="bottom"/>
          </w:tcPr>
          <w:p w14:paraId="4F85EDA6" w14:textId="77777777" w:rsidR="00003A83" w:rsidRPr="00015108" w:rsidRDefault="00003A83" w:rsidP="000D05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B0335">
              <w:rPr>
                <w:rFonts w:ascii="Arial" w:eastAsia="Times New Roman" w:hAnsi="Arial" w:cs="Arial"/>
                <w:color w:val="00B0F0"/>
                <w:sz w:val="16"/>
                <w:szCs w:val="16"/>
              </w:rPr>
              <w:t>Goffeau et al., 1996</w:t>
            </w:r>
          </w:p>
        </w:tc>
      </w:tr>
    </w:tbl>
    <w:p w14:paraId="1E86A8CE" w14:textId="513B32B9" w:rsidR="00DE3A37" w:rsidRDefault="00DE3A37">
      <w:pPr>
        <w:rPr>
          <w:rFonts w:cstheme="minorHAnsi"/>
        </w:rPr>
      </w:pPr>
    </w:p>
    <w:p w14:paraId="3F73BAFE" w14:textId="5987F6E8" w:rsidR="00AF451F" w:rsidRDefault="00C953BD" w:rsidP="00C953BD">
      <w:pPr>
        <w:tabs>
          <w:tab w:val="left" w:pos="1440"/>
          <w:tab w:val="left" w:pos="3240"/>
          <w:tab w:val="left" w:pos="540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="00AF451F">
        <w:rPr>
          <w:rFonts w:ascii="Times New Roman" w:hAnsi="Times New Roman" w:cs="Times New Roman"/>
          <w:sz w:val="20"/>
          <w:szCs w:val="20"/>
        </w:rPr>
        <w:t xml:space="preserve">Number of Cys in the mature NT-Als domain (i.e. secretory signal peptide removed; see </w:t>
      </w:r>
      <w:r w:rsidR="00AF451F" w:rsidRPr="00AF451F">
        <w:rPr>
          <w:rFonts w:ascii="Times New Roman" w:hAnsi="Times New Roman" w:cs="Times New Roman"/>
          <w:b/>
          <w:bCs/>
          <w:sz w:val="20"/>
          <w:szCs w:val="20"/>
        </w:rPr>
        <w:t>Supplementary File S5</w:t>
      </w:r>
      <w:r w:rsidR="00AF451F">
        <w:rPr>
          <w:rFonts w:ascii="Times New Roman" w:hAnsi="Times New Roman" w:cs="Times New Roman"/>
          <w:sz w:val="20"/>
          <w:szCs w:val="20"/>
        </w:rPr>
        <w:t xml:space="preserve"> for sequences).</w:t>
      </w:r>
    </w:p>
    <w:p w14:paraId="50F6B257" w14:textId="0D17CC8C" w:rsidR="00AF451F" w:rsidRDefault="00C953BD" w:rsidP="00C953BD">
      <w:pPr>
        <w:tabs>
          <w:tab w:val="left" w:pos="1440"/>
          <w:tab w:val="left" w:pos="3240"/>
          <w:tab w:val="left" w:pos="540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† </w:t>
      </w:r>
      <w:r w:rsidR="00AF451F">
        <w:rPr>
          <w:rFonts w:ascii="Times New Roman" w:hAnsi="Times New Roman" w:cs="Times New Roman"/>
          <w:sz w:val="20"/>
          <w:szCs w:val="20"/>
        </w:rPr>
        <w:t>The invariant Lys in NT-Als is located at the end of the binding pocket (</w:t>
      </w:r>
      <w:r w:rsidR="00AF451F" w:rsidRPr="00B33B30">
        <w:rPr>
          <w:rFonts w:ascii="Times New Roman" w:hAnsi="Times New Roman" w:cs="Times New Roman"/>
          <w:color w:val="00B0F0"/>
          <w:sz w:val="20"/>
          <w:szCs w:val="20"/>
        </w:rPr>
        <w:t>Lin et al., 2016</w:t>
      </w:r>
      <w:r w:rsidR="00AF451F">
        <w:rPr>
          <w:rFonts w:ascii="Times New Roman" w:hAnsi="Times New Roman" w:cs="Times New Roman"/>
          <w:sz w:val="20"/>
          <w:szCs w:val="20"/>
        </w:rPr>
        <w:t>). The positive charge sinks a negative charge from the C-terminal carboxyl group of a peptide ligand. Some NT-Als sequences have an Arg at this location; others do not have a positively charged amino acid in this position</w:t>
      </w:r>
      <w:r w:rsidR="00B33B30">
        <w:rPr>
          <w:rFonts w:ascii="Times New Roman" w:hAnsi="Times New Roman" w:cs="Times New Roman"/>
          <w:sz w:val="20"/>
          <w:szCs w:val="20"/>
        </w:rPr>
        <w:t xml:space="preserve"> (marked “None”)</w:t>
      </w:r>
      <w:r w:rsidR="00AF451F">
        <w:rPr>
          <w:rFonts w:ascii="Times New Roman" w:hAnsi="Times New Roman" w:cs="Times New Roman"/>
          <w:sz w:val="20"/>
          <w:szCs w:val="20"/>
        </w:rPr>
        <w:t>.</w:t>
      </w:r>
    </w:p>
    <w:p w14:paraId="338BBBD7" w14:textId="3BA89477" w:rsidR="00AF451F" w:rsidRDefault="00C953BD" w:rsidP="00C953BD">
      <w:pPr>
        <w:tabs>
          <w:tab w:val="left" w:pos="1890"/>
          <w:tab w:val="left" w:pos="414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‡ </w:t>
      </w:r>
      <w:r w:rsidR="00AF451F">
        <w:rPr>
          <w:rFonts w:ascii="Times New Roman" w:hAnsi="Times New Roman" w:cs="Times New Roman"/>
          <w:sz w:val="20"/>
          <w:szCs w:val="20"/>
        </w:rPr>
        <w:t xml:space="preserve">Amyloid-forming potential was assessed using </w:t>
      </w:r>
      <w:r w:rsidR="00922C2C" w:rsidRPr="00922C2C">
        <w:rPr>
          <w:rFonts w:ascii="Symbol" w:hAnsi="Symbol" w:cs="Times New Roman"/>
          <w:sz w:val="20"/>
          <w:szCs w:val="20"/>
        </w:rPr>
        <w:t>b</w:t>
      </w:r>
      <w:r w:rsidR="00922C2C">
        <w:rPr>
          <w:rFonts w:ascii="Times New Roman" w:hAnsi="Times New Roman" w:cs="Times New Roman"/>
          <w:sz w:val="20"/>
          <w:szCs w:val="20"/>
        </w:rPr>
        <w:t xml:space="preserve">-aggregation scores from </w:t>
      </w:r>
      <w:r w:rsidR="00AF451F">
        <w:rPr>
          <w:rFonts w:ascii="Times New Roman" w:hAnsi="Times New Roman" w:cs="Times New Roman"/>
          <w:sz w:val="20"/>
          <w:szCs w:val="20"/>
        </w:rPr>
        <w:t>Tango (</w:t>
      </w:r>
      <w:r w:rsidR="00B33B30" w:rsidRPr="00B33B30">
        <w:rPr>
          <w:rFonts w:ascii="Times New Roman" w:hAnsi="Times New Roman" w:cs="Times New Roman"/>
          <w:color w:val="0000FF"/>
          <w:sz w:val="20"/>
          <w:szCs w:val="20"/>
        </w:rPr>
        <w:t>tango.crg.es</w:t>
      </w:r>
      <w:r w:rsidR="00C33733">
        <w:rPr>
          <w:rFonts w:ascii="Times New Roman" w:hAnsi="Times New Roman" w:cs="Times New Roman"/>
          <w:sz w:val="20"/>
          <w:szCs w:val="20"/>
        </w:rPr>
        <w:t xml:space="preserve">; </w:t>
      </w:r>
      <w:r w:rsidR="00C33733">
        <w:rPr>
          <w:rFonts w:ascii="Times New Roman" w:hAnsi="Times New Roman" w:cs="Times New Roman"/>
          <w:color w:val="00B0F0"/>
          <w:sz w:val="20"/>
          <w:szCs w:val="20"/>
        </w:rPr>
        <w:t>Fernandez-Escamilla et al., 2004</w:t>
      </w:r>
      <w:r w:rsidR="00AF451F">
        <w:rPr>
          <w:rFonts w:ascii="Times New Roman" w:hAnsi="Times New Roman" w:cs="Times New Roman"/>
          <w:sz w:val="20"/>
          <w:szCs w:val="20"/>
        </w:rPr>
        <w:t xml:space="preserve">). The amyloid-forming region was demonstrated experimentally in </w:t>
      </w:r>
      <w:r w:rsidR="00AF451F" w:rsidRPr="00B33B30">
        <w:rPr>
          <w:rFonts w:ascii="Times New Roman" w:hAnsi="Times New Roman" w:cs="Times New Roman"/>
          <w:i/>
          <w:iCs/>
          <w:sz w:val="20"/>
          <w:szCs w:val="20"/>
        </w:rPr>
        <w:t>C. albicans</w:t>
      </w:r>
      <w:r w:rsidR="00AF451F">
        <w:rPr>
          <w:rFonts w:ascii="Times New Roman" w:hAnsi="Times New Roman" w:cs="Times New Roman"/>
          <w:sz w:val="20"/>
          <w:szCs w:val="20"/>
        </w:rPr>
        <w:t xml:space="preserve"> Als proteins (</w:t>
      </w:r>
      <w:r w:rsidR="00B33B30" w:rsidRPr="00B33B30">
        <w:rPr>
          <w:rFonts w:ascii="Times New Roman" w:hAnsi="Times New Roman" w:cs="Times New Roman"/>
          <w:color w:val="00B0F0"/>
          <w:sz w:val="20"/>
          <w:szCs w:val="20"/>
        </w:rPr>
        <w:t>Ho et al., 2019</w:t>
      </w:r>
      <w:r w:rsidR="00AF451F">
        <w:rPr>
          <w:rFonts w:ascii="Times New Roman" w:hAnsi="Times New Roman" w:cs="Times New Roman"/>
          <w:sz w:val="20"/>
          <w:szCs w:val="20"/>
        </w:rPr>
        <w:t>). Amino acid numbering started at the N-terminal Met. E = expected amyloid-forming potential</w:t>
      </w:r>
      <w:r w:rsidR="00922C2C">
        <w:rPr>
          <w:rFonts w:ascii="Times New Roman" w:hAnsi="Times New Roman" w:cs="Times New Roman"/>
          <w:sz w:val="20"/>
          <w:szCs w:val="20"/>
        </w:rPr>
        <w:t xml:space="preserve"> (typical scores were approximately 90)</w:t>
      </w:r>
      <w:r w:rsidR="00AF451F">
        <w:rPr>
          <w:rFonts w:ascii="Times New Roman" w:hAnsi="Times New Roman" w:cs="Times New Roman"/>
          <w:sz w:val="20"/>
          <w:szCs w:val="20"/>
        </w:rPr>
        <w:t xml:space="preserve">; W = weak amyloid-forming potential (score </w:t>
      </w:r>
      <w:r w:rsidR="00C51094">
        <w:rPr>
          <w:rFonts w:ascii="Times New Roman" w:hAnsi="Times New Roman" w:cs="Times New Roman"/>
          <w:sz w:val="20"/>
          <w:szCs w:val="20"/>
        </w:rPr>
        <w:t xml:space="preserve">of 10 to </w:t>
      </w:r>
      <w:r w:rsidR="00EB73F9">
        <w:rPr>
          <w:rFonts w:ascii="Times New Roman" w:hAnsi="Times New Roman" w:cs="Times New Roman"/>
          <w:sz w:val="20"/>
          <w:szCs w:val="20"/>
        </w:rPr>
        <w:t>35, an arbitrary designation</w:t>
      </w:r>
      <w:r w:rsidR="00AF451F">
        <w:rPr>
          <w:rFonts w:ascii="Times New Roman" w:hAnsi="Times New Roman" w:cs="Times New Roman"/>
          <w:sz w:val="20"/>
          <w:szCs w:val="20"/>
        </w:rPr>
        <w:t>); A = alternative potential AFR location</w:t>
      </w:r>
      <w:r w:rsidR="00922C2C">
        <w:rPr>
          <w:rFonts w:ascii="Times New Roman" w:hAnsi="Times New Roman" w:cs="Times New Roman"/>
          <w:sz w:val="20"/>
          <w:szCs w:val="20"/>
        </w:rPr>
        <w:t xml:space="preserve"> (i.e. a strong </w:t>
      </w:r>
      <w:r w:rsidR="00922C2C" w:rsidRPr="00922C2C">
        <w:rPr>
          <w:rFonts w:ascii="Symbol" w:hAnsi="Symbol" w:cs="Times New Roman"/>
          <w:sz w:val="20"/>
          <w:szCs w:val="20"/>
        </w:rPr>
        <w:t>b</w:t>
      </w:r>
      <w:r w:rsidR="00922C2C">
        <w:rPr>
          <w:rFonts w:ascii="Times New Roman" w:hAnsi="Times New Roman" w:cs="Times New Roman"/>
          <w:sz w:val="20"/>
          <w:szCs w:val="20"/>
        </w:rPr>
        <w:t>-aggregation score C-terminal to the expected AFR location)</w:t>
      </w:r>
      <w:r w:rsidR="00AF451F">
        <w:rPr>
          <w:rFonts w:ascii="Times New Roman" w:hAnsi="Times New Roman" w:cs="Times New Roman"/>
          <w:sz w:val="20"/>
          <w:szCs w:val="20"/>
        </w:rPr>
        <w:t>; None = lack of a relevant sequence with amyloid-forming potential.</w:t>
      </w:r>
      <w:r w:rsidR="008D6E6D">
        <w:rPr>
          <w:rFonts w:ascii="Times New Roman" w:hAnsi="Times New Roman" w:cs="Times New Roman"/>
          <w:sz w:val="20"/>
          <w:szCs w:val="20"/>
        </w:rPr>
        <w:t xml:space="preserve"> In addition to some proteins possessing an AFR around amino acid 360, others had one near amino acids 280-290. The</w:t>
      </w:r>
      <w:r w:rsidR="00922C2C">
        <w:rPr>
          <w:rFonts w:ascii="Times New Roman" w:hAnsi="Times New Roman" w:cs="Times New Roman"/>
          <w:sz w:val="20"/>
          <w:szCs w:val="20"/>
        </w:rPr>
        <w:t>se</w:t>
      </w:r>
      <w:r w:rsidR="008D6E6D">
        <w:rPr>
          <w:rFonts w:ascii="Times New Roman" w:hAnsi="Times New Roman" w:cs="Times New Roman"/>
          <w:sz w:val="20"/>
          <w:szCs w:val="20"/>
        </w:rPr>
        <w:t xml:space="preserve"> latter examples are marked with ‡.</w:t>
      </w:r>
    </w:p>
    <w:p w14:paraId="649A77C9" w14:textId="5B27D196" w:rsidR="00C953BD" w:rsidRPr="00AF451F" w:rsidRDefault="00C953BD" w:rsidP="00C953BD">
      <w:pPr>
        <w:rPr>
          <w:rFonts w:ascii="Times New Roman" w:hAnsi="Times New Roman" w:cs="Times New Roman"/>
          <w:sz w:val="20"/>
          <w:szCs w:val="20"/>
        </w:rPr>
      </w:pPr>
      <w:r w:rsidRPr="00AF451F">
        <w:rPr>
          <w:rFonts w:ascii="Times New Roman" w:hAnsi="Times New Roman" w:cs="Times New Roman"/>
          <w:sz w:val="20"/>
          <w:szCs w:val="20"/>
        </w:rPr>
        <w:t>§</w:t>
      </w:r>
      <w:r w:rsidR="00AF451F">
        <w:rPr>
          <w:rFonts w:ascii="Times New Roman" w:hAnsi="Times New Roman" w:cs="Times New Roman"/>
          <w:sz w:val="20"/>
          <w:szCs w:val="20"/>
        </w:rPr>
        <w:t xml:space="preserve"> Percent Ser/Thr in the C-terminal region was calculated using </w:t>
      </w:r>
      <w:r w:rsidR="00B33B30">
        <w:rPr>
          <w:rFonts w:ascii="Times New Roman" w:hAnsi="Times New Roman" w:cs="Times New Roman"/>
          <w:sz w:val="20"/>
          <w:szCs w:val="20"/>
        </w:rPr>
        <w:t>the ProtParam tool (</w:t>
      </w:r>
      <w:hyperlink r:id="rId4" w:history="1">
        <w:r w:rsidR="00B33B30" w:rsidRPr="00F264ED">
          <w:rPr>
            <w:rStyle w:val="Hyperlink"/>
            <w:rFonts w:ascii="Times New Roman" w:hAnsi="Times New Roman" w:cs="Times New Roman"/>
            <w:sz w:val="20"/>
            <w:szCs w:val="20"/>
          </w:rPr>
          <w:t>https://web.expasy.org/protparam</w:t>
        </w:r>
      </w:hyperlink>
      <w:r w:rsidR="00B33B30">
        <w:rPr>
          <w:rFonts w:ascii="Times New Roman" w:hAnsi="Times New Roman" w:cs="Times New Roman"/>
          <w:sz w:val="20"/>
          <w:szCs w:val="20"/>
        </w:rPr>
        <w:t xml:space="preserve">; </w:t>
      </w:r>
      <w:r w:rsidR="00B33B30" w:rsidRPr="00B33B30">
        <w:rPr>
          <w:rFonts w:ascii="Times New Roman" w:hAnsi="Times New Roman" w:cs="Times New Roman"/>
          <w:color w:val="00B0F0"/>
          <w:sz w:val="20"/>
          <w:szCs w:val="20"/>
        </w:rPr>
        <w:t>Gasteiger et al., 2005</w:t>
      </w:r>
      <w:r w:rsidR="00AF451F">
        <w:rPr>
          <w:rFonts w:ascii="Times New Roman" w:hAnsi="Times New Roman" w:cs="Times New Roman"/>
          <w:sz w:val="20"/>
          <w:szCs w:val="20"/>
        </w:rPr>
        <w:t xml:space="preserve">). Sequences immediately following the repeated region were used. In cases where no repeated region existed, </w:t>
      </w:r>
      <w:r w:rsidR="009569C6">
        <w:rPr>
          <w:rFonts w:ascii="Times New Roman" w:hAnsi="Times New Roman" w:cs="Times New Roman"/>
          <w:sz w:val="20"/>
          <w:szCs w:val="20"/>
        </w:rPr>
        <w:t>the sequence following NT-Als was used. For LeAls2716, only 53 aa were considered since the protein ended just after the repeat region.</w:t>
      </w:r>
    </w:p>
    <w:p w14:paraId="37367846" w14:textId="09674568" w:rsidR="00962F9B" w:rsidRPr="009569C6" w:rsidRDefault="00C953BD">
      <w:pPr>
        <w:rPr>
          <w:rFonts w:ascii="Times New Roman" w:hAnsi="Times New Roman" w:cs="Times New Roman"/>
          <w:sz w:val="20"/>
          <w:szCs w:val="20"/>
        </w:rPr>
      </w:pPr>
      <w:r w:rsidRPr="009569C6">
        <w:rPr>
          <w:rFonts w:ascii="Times New Roman" w:hAnsi="Times New Roman" w:cs="Times New Roman"/>
          <w:sz w:val="20"/>
          <w:szCs w:val="20"/>
        </w:rPr>
        <w:t>¶</w:t>
      </w:r>
      <w:r w:rsidR="009569C6">
        <w:rPr>
          <w:rFonts w:ascii="Times New Roman" w:hAnsi="Times New Roman" w:cs="Times New Roman"/>
          <w:sz w:val="20"/>
          <w:szCs w:val="20"/>
        </w:rPr>
        <w:t xml:space="preserve"> GPI anchor addition was predicted using </w:t>
      </w:r>
      <w:r w:rsidR="00145DE1">
        <w:rPr>
          <w:rFonts w:ascii="Times New Roman" w:hAnsi="Times New Roman" w:cs="Times New Roman"/>
          <w:sz w:val="20"/>
          <w:szCs w:val="20"/>
        </w:rPr>
        <w:t>big-PI Fungal Predictor</w:t>
      </w:r>
      <w:r w:rsidR="009569C6">
        <w:rPr>
          <w:rFonts w:ascii="Times New Roman" w:hAnsi="Times New Roman" w:cs="Times New Roman"/>
          <w:sz w:val="20"/>
          <w:szCs w:val="20"/>
        </w:rPr>
        <w:t xml:space="preserve"> (</w:t>
      </w:r>
      <w:hyperlink r:id="rId5" w:history="1">
        <w:r w:rsidR="00145DE1" w:rsidRPr="00F264ED">
          <w:rPr>
            <w:rStyle w:val="Hyperlink"/>
            <w:rFonts w:ascii="Times New Roman" w:hAnsi="Times New Roman" w:cs="Times New Roman"/>
            <w:sz w:val="20"/>
            <w:szCs w:val="20"/>
          </w:rPr>
          <w:t>https://mendel.imp.ac.at/gpi/fungi_server.html</w:t>
        </w:r>
      </w:hyperlink>
      <w:r w:rsidR="00145DE1">
        <w:rPr>
          <w:rFonts w:ascii="Times New Roman" w:hAnsi="Times New Roman" w:cs="Times New Roman"/>
          <w:sz w:val="20"/>
          <w:szCs w:val="20"/>
        </w:rPr>
        <w:t xml:space="preserve">; </w:t>
      </w:r>
      <w:r w:rsidR="00145DE1" w:rsidRPr="00145DE1">
        <w:rPr>
          <w:rFonts w:ascii="Times New Roman" w:hAnsi="Times New Roman" w:cs="Times New Roman"/>
          <w:color w:val="00B0F0"/>
          <w:sz w:val="20"/>
          <w:szCs w:val="20"/>
        </w:rPr>
        <w:t>Eisenhaber et al., 2004</w:t>
      </w:r>
      <w:r w:rsidR="009569C6">
        <w:rPr>
          <w:rFonts w:ascii="Times New Roman" w:hAnsi="Times New Roman" w:cs="Times New Roman"/>
          <w:sz w:val="20"/>
          <w:szCs w:val="20"/>
        </w:rPr>
        <w:t xml:space="preserve">). The amino acid with the greatest potential for GPI addition is identified. W = lack of </w:t>
      </w:r>
      <w:r w:rsidR="00922C2C">
        <w:rPr>
          <w:rFonts w:ascii="Times New Roman" w:hAnsi="Times New Roman" w:cs="Times New Roman"/>
          <w:sz w:val="20"/>
          <w:szCs w:val="20"/>
        </w:rPr>
        <w:t>a definitive GPI addition site; the best scoring amino acid was noted.</w:t>
      </w:r>
    </w:p>
    <w:sectPr w:rsidR="00962F9B" w:rsidRPr="009569C6" w:rsidSect="009569C6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9A8"/>
    <w:rsid w:val="000003D6"/>
    <w:rsid w:val="00003A83"/>
    <w:rsid w:val="00006060"/>
    <w:rsid w:val="000067DD"/>
    <w:rsid w:val="0001089E"/>
    <w:rsid w:val="00010CFC"/>
    <w:rsid w:val="000134FE"/>
    <w:rsid w:val="00015108"/>
    <w:rsid w:val="000163B1"/>
    <w:rsid w:val="000169FF"/>
    <w:rsid w:val="0001764F"/>
    <w:rsid w:val="00020DB5"/>
    <w:rsid w:val="00022CF3"/>
    <w:rsid w:val="000234EA"/>
    <w:rsid w:val="0002422E"/>
    <w:rsid w:val="00024C77"/>
    <w:rsid w:val="00025294"/>
    <w:rsid w:val="00025455"/>
    <w:rsid w:val="000258B7"/>
    <w:rsid w:val="000258E9"/>
    <w:rsid w:val="00030A91"/>
    <w:rsid w:val="0003302A"/>
    <w:rsid w:val="00040DB0"/>
    <w:rsid w:val="000428AF"/>
    <w:rsid w:val="00043611"/>
    <w:rsid w:val="00045E9D"/>
    <w:rsid w:val="00046B9F"/>
    <w:rsid w:val="0004759B"/>
    <w:rsid w:val="00050CB6"/>
    <w:rsid w:val="0005175F"/>
    <w:rsid w:val="0005353E"/>
    <w:rsid w:val="0005750E"/>
    <w:rsid w:val="0006064C"/>
    <w:rsid w:val="0006353B"/>
    <w:rsid w:val="00063F4F"/>
    <w:rsid w:val="00066377"/>
    <w:rsid w:val="000663F3"/>
    <w:rsid w:val="00067812"/>
    <w:rsid w:val="00071D9F"/>
    <w:rsid w:val="00071F52"/>
    <w:rsid w:val="000758F0"/>
    <w:rsid w:val="0007662C"/>
    <w:rsid w:val="00076A50"/>
    <w:rsid w:val="00082C8F"/>
    <w:rsid w:val="00084973"/>
    <w:rsid w:val="00085C14"/>
    <w:rsid w:val="0008729B"/>
    <w:rsid w:val="000907A6"/>
    <w:rsid w:val="00090AD1"/>
    <w:rsid w:val="00094A42"/>
    <w:rsid w:val="000A042E"/>
    <w:rsid w:val="000A2269"/>
    <w:rsid w:val="000A41ED"/>
    <w:rsid w:val="000B0335"/>
    <w:rsid w:val="000B1236"/>
    <w:rsid w:val="000B44CA"/>
    <w:rsid w:val="000B50A3"/>
    <w:rsid w:val="000B7FB7"/>
    <w:rsid w:val="000C0C3A"/>
    <w:rsid w:val="000C2D6B"/>
    <w:rsid w:val="000C6CC5"/>
    <w:rsid w:val="000C7587"/>
    <w:rsid w:val="000D0ACE"/>
    <w:rsid w:val="000D150F"/>
    <w:rsid w:val="000D4492"/>
    <w:rsid w:val="000E3AE4"/>
    <w:rsid w:val="000E40D4"/>
    <w:rsid w:val="000E4294"/>
    <w:rsid w:val="000E5A86"/>
    <w:rsid w:val="000E6D0A"/>
    <w:rsid w:val="00103936"/>
    <w:rsid w:val="001049BB"/>
    <w:rsid w:val="00112F1C"/>
    <w:rsid w:val="00113CF3"/>
    <w:rsid w:val="00117BF6"/>
    <w:rsid w:val="00123CA6"/>
    <w:rsid w:val="0012684A"/>
    <w:rsid w:val="00130722"/>
    <w:rsid w:val="00135083"/>
    <w:rsid w:val="001370D5"/>
    <w:rsid w:val="001373EC"/>
    <w:rsid w:val="00137EE2"/>
    <w:rsid w:val="00140CDC"/>
    <w:rsid w:val="00140F2F"/>
    <w:rsid w:val="001438BF"/>
    <w:rsid w:val="00143D65"/>
    <w:rsid w:val="00143F59"/>
    <w:rsid w:val="00145DE1"/>
    <w:rsid w:val="00147572"/>
    <w:rsid w:val="00150312"/>
    <w:rsid w:val="00151135"/>
    <w:rsid w:val="0015211C"/>
    <w:rsid w:val="00152FD2"/>
    <w:rsid w:val="00155CE4"/>
    <w:rsid w:val="001618DE"/>
    <w:rsid w:val="0016339E"/>
    <w:rsid w:val="00164D42"/>
    <w:rsid w:val="00164F3A"/>
    <w:rsid w:val="00165933"/>
    <w:rsid w:val="001710D5"/>
    <w:rsid w:val="00171148"/>
    <w:rsid w:val="00174D02"/>
    <w:rsid w:val="0017518E"/>
    <w:rsid w:val="00175C47"/>
    <w:rsid w:val="00184079"/>
    <w:rsid w:val="00185F30"/>
    <w:rsid w:val="00187440"/>
    <w:rsid w:val="00195A48"/>
    <w:rsid w:val="00196190"/>
    <w:rsid w:val="001971F7"/>
    <w:rsid w:val="001A13EE"/>
    <w:rsid w:val="001A16BD"/>
    <w:rsid w:val="001A1D83"/>
    <w:rsid w:val="001A1FBC"/>
    <w:rsid w:val="001A24E5"/>
    <w:rsid w:val="001B1368"/>
    <w:rsid w:val="001B18B8"/>
    <w:rsid w:val="001B1EDF"/>
    <w:rsid w:val="001B4C3D"/>
    <w:rsid w:val="001B6904"/>
    <w:rsid w:val="001B7644"/>
    <w:rsid w:val="001C06E2"/>
    <w:rsid w:val="001C3812"/>
    <w:rsid w:val="001C4357"/>
    <w:rsid w:val="001C4636"/>
    <w:rsid w:val="001C59B3"/>
    <w:rsid w:val="001C59D1"/>
    <w:rsid w:val="001C713F"/>
    <w:rsid w:val="001C7785"/>
    <w:rsid w:val="001D27FF"/>
    <w:rsid w:val="001D37B8"/>
    <w:rsid w:val="001D44A3"/>
    <w:rsid w:val="001D510F"/>
    <w:rsid w:val="001D53F9"/>
    <w:rsid w:val="001D59A5"/>
    <w:rsid w:val="001E1384"/>
    <w:rsid w:val="001E3B4B"/>
    <w:rsid w:val="001E70E9"/>
    <w:rsid w:val="001F04F7"/>
    <w:rsid w:val="001F0553"/>
    <w:rsid w:val="001F6F86"/>
    <w:rsid w:val="001F7B89"/>
    <w:rsid w:val="00203837"/>
    <w:rsid w:val="00205CF5"/>
    <w:rsid w:val="00206EA2"/>
    <w:rsid w:val="00211385"/>
    <w:rsid w:val="00215204"/>
    <w:rsid w:val="00227534"/>
    <w:rsid w:val="00227DF8"/>
    <w:rsid w:val="00227F1C"/>
    <w:rsid w:val="00234BF4"/>
    <w:rsid w:val="00236B81"/>
    <w:rsid w:val="00240D53"/>
    <w:rsid w:val="00247934"/>
    <w:rsid w:val="002536CE"/>
    <w:rsid w:val="00254327"/>
    <w:rsid w:val="002547B8"/>
    <w:rsid w:val="00254B74"/>
    <w:rsid w:val="0025629B"/>
    <w:rsid w:val="00261B3E"/>
    <w:rsid w:val="00262660"/>
    <w:rsid w:val="00262D1E"/>
    <w:rsid w:val="002635BC"/>
    <w:rsid w:val="00264891"/>
    <w:rsid w:val="00265076"/>
    <w:rsid w:val="002672A4"/>
    <w:rsid w:val="00272194"/>
    <w:rsid w:val="00272A29"/>
    <w:rsid w:val="00272D5C"/>
    <w:rsid w:val="00272F1F"/>
    <w:rsid w:val="00274926"/>
    <w:rsid w:val="00274A69"/>
    <w:rsid w:val="00275A7D"/>
    <w:rsid w:val="0027628F"/>
    <w:rsid w:val="00277E09"/>
    <w:rsid w:val="00280778"/>
    <w:rsid w:val="00281D73"/>
    <w:rsid w:val="00283305"/>
    <w:rsid w:val="00293A69"/>
    <w:rsid w:val="00295D3D"/>
    <w:rsid w:val="00296941"/>
    <w:rsid w:val="002A0167"/>
    <w:rsid w:val="002A530A"/>
    <w:rsid w:val="002A6B20"/>
    <w:rsid w:val="002A76B4"/>
    <w:rsid w:val="002B0451"/>
    <w:rsid w:val="002B196A"/>
    <w:rsid w:val="002B38F8"/>
    <w:rsid w:val="002B5BB3"/>
    <w:rsid w:val="002B6526"/>
    <w:rsid w:val="002C1378"/>
    <w:rsid w:val="002D48EF"/>
    <w:rsid w:val="002D4AB9"/>
    <w:rsid w:val="002E23AB"/>
    <w:rsid w:val="002E7975"/>
    <w:rsid w:val="002F002B"/>
    <w:rsid w:val="002F4903"/>
    <w:rsid w:val="002F75BA"/>
    <w:rsid w:val="002F7630"/>
    <w:rsid w:val="00300048"/>
    <w:rsid w:val="0031537F"/>
    <w:rsid w:val="003153C3"/>
    <w:rsid w:val="00320C39"/>
    <w:rsid w:val="00322856"/>
    <w:rsid w:val="00324891"/>
    <w:rsid w:val="00333258"/>
    <w:rsid w:val="00334CCE"/>
    <w:rsid w:val="00335CB9"/>
    <w:rsid w:val="003419FB"/>
    <w:rsid w:val="00343524"/>
    <w:rsid w:val="00344DC9"/>
    <w:rsid w:val="003476FF"/>
    <w:rsid w:val="0035189F"/>
    <w:rsid w:val="00351A2B"/>
    <w:rsid w:val="00351E3F"/>
    <w:rsid w:val="00355176"/>
    <w:rsid w:val="003567AC"/>
    <w:rsid w:val="003604BB"/>
    <w:rsid w:val="00361601"/>
    <w:rsid w:val="00362723"/>
    <w:rsid w:val="003631F3"/>
    <w:rsid w:val="003726CA"/>
    <w:rsid w:val="00374BE2"/>
    <w:rsid w:val="0037722C"/>
    <w:rsid w:val="003774CB"/>
    <w:rsid w:val="0038467B"/>
    <w:rsid w:val="003922E7"/>
    <w:rsid w:val="0039432F"/>
    <w:rsid w:val="003952F1"/>
    <w:rsid w:val="00397D7E"/>
    <w:rsid w:val="00397F9B"/>
    <w:rsid w:val="003A046F"/>
    <w:rsid w:val="003A0766"/>
    <w:rsid w:val="003A2D5A"/>
    <w:rsid w:val="003A41E7"/>
    <w:rsid w:val="003B0C2C"/>
    <w:rsid w:val="003B293A"/>
    <w:rsid w:val="003B4A88"/>
    <w:rsid w:val="003B669A"/>
    <w:rsid w:val="003B6A52"/>
    <w:rsid w:val="003B723E"/>
    <w:rsid w:val="003B7BDC"/>
    <w:rsid w:val="003C2080"/>
    <w:rsid w:val="003C2131"/>
    <w:rsid w:val="003C4C70"/>
    <w:rsid w:val="003C5BC4"/>
    <w:rsid w:val="003C7F94"/>
    <w:rsid w:val="003D23CC"/>
    <w:rsid w:val="003D27E8"/>
    <w:rsid w:val="003D328D"/>
    <w:rsid w:val="003D462A"/>
    <w:rsid w:val="003D53EC"/>
    <w:rsid w:val="003D59E1"/>
    <w:rsid w:val="003E2C06"/>
    <w:rsid w:val="003E30BF"/>
    <w:rsid w:val="003E6515"/>
    <w:rsid w:val="003F3CB9"/>
    <w:rsid w:val="003F6720"/>
    <w:rsid w:val="003F7596"/>
    <w:rsid w:val="0040070A"/>
    <w:rsid w:val="0040424E"/>
    <w:rsid w:val="00406A59"/>
    <w:rsid w:val="004105DB"/>
    <w:rsid w:val="0041314E"/>
    <w:rsid w:val="00413DD9"/>
    <w:rsid w:val="00414802"/>
    <w:rsid w:val="00414BA7"/>
    <w:rsid w:val="0041681E"/>
    <w:rsid w:val="0042011B"/>
    <w:rsid w:val="00423276"/>
    <w:rsid w:val="0042627B"/>
    <w:rsid w:val="004300D9"/>
    <w:rsid w:val="00430C43"/>
    <w:rsid w:val="004331AE"/>
    <w:rsid w:val="004332B7"/>
    <w:rsid w:val="0043406B"/>
    <w:rsid w:val="00435F17"/>
    <w:rsid w:val="00435FD4"/>
    <w:rsid w:val="00436969"/>
    <w:rsid w:val="0043706F"/>
    <w:rsid w:val="004437DD"/>
    <w:rsid w:val="00443C41"/>
    <w:rsid w:val="00444F1B"/>
    <w:rsid w:val="00445AF0"/>
    <w:rsid w:val="0044714A"/>
    <w:rsid w:val="0045181D"/>
    <w:rsid w:val="00454E18"/>
    <w:rsid w:val="00457F66"/>
    <w:rsid w:val="00460457"/>
    <w:rsid w:val="00463CEC"/>
    <w:rsid w:val="00465119"/>
    <w:rsid w:val="004663C4"/>
    <w:rsid w:val="00466C9A"/>
    <w:rsid w:val="004702A4"/>
    <w:rsid w:val="0047393E"/>
    <w:rsid w:val="00481345"/>
    <w:rsid w:val="00482A88"/>
    <w:rsid w:val="00482CE3"/>
    <w:rsid w:val="004850A6"/>
    <w:rsid w:val="00485BAF"/>
    <w:rsid w:val="00485D43"/>
    <w:rsid w:val="00486F72"/>
    <w:rsid w:val="0049273A"/>
    <w:rsid w:val="0049332C"/>
    <w:rsid w:val="00493D0D"/>
    <w:rsid w:val="004949A8"/>
    <w:rsid w:val="004A12E6"/>
    <w:rsid w:val="004A2F04"/>
    <w:rsid w:val="004A3659"/>
    <w:rsid w:val="004A596A"/>
    <w:rsid w:val="004A5FEB"/>
    <w:rsid w:val="004B6409"/>
    <w:rsid w:val="004C2F1D"/>
    <w:rsid w:val="004D0029"/>
    <w:rsid w:val="004D3876"/>
    <w:rsid w:val="004D4299"/>
    <w:rsid w:val="004D6FB5"/>
    <w:rsid w:val="004E4026"/>
    <w:rsid w:val="004F2897"/>
    <w:rsid w:val="004F77D3"/>
    <w:rsid w:val="005008F4"/>
    <w:rsid w:val="005067E2"/>
    <w:rsid w:val="00511ADE"/>
    <w:rsid w:val="00511DB1"/>
    <w:rsid w:val="005124F1"/>
    <w:rsid w:val="00515D72"/>
    <w:rsid w:val="00517B0F"/>
    <w:rsid w:val="00521452"/>
    <w:rsid w:val="0052290D"/>
    <w:rsid w:val="0052381D"/>
    <w:rsid w:val="005250FE"/>
    <w:rsid w:val="00526B8A"/>
    <w:rsid w:val="00527A7D"/>
    <w:rsid w:val="00530492"/>
    <w:rsid w:val="00530826"/>
    <w:rsid w:val="00533818"/>
    <w:rsid w:val="00541DE8"/>
    <w:rsid w:val="00543417"/>
    <w:rsid w:val="00543A17"/>
    <w:rsid w:val="00545A38"/>
    <w:rsid w:val="00551F2D"/>
    <w:rsid w:val="0055289B"/>
    <w:rsid w:val="00555DA8"/>
    <w:rsid w:val="005607B5"/>
    <w:rsid w:val="0056339D"/>
    <w:rsid w:val="00566B34"/>
    <w:rsid w:val="005705A2"/>
    <w:rsid w:val="00571056"/>
    <w:rsid w:val="0057226F"/>
    <w:rsid w:val="0057719F"/>
    <w:rsid w:val="00581613"/>
    <w:rsid w:val="00581CC1"/>
    <w:rsid w:val="005859CE"/>
    <w:rsid w:val="00587ACF"/>
    <w:rsid w:val="00587BB9"/>
    <w:rsid w:val="005905DB"/>
    <w:rsid w:val="005909C4"/>
    <w:rsid w:val="00590E21"/>
    <w:rsid w:val="00590EDD"/>
    <w:rsid w:val="00591916"/>
    <w:rsid w:val="00596C93"/>
    <w:rsid w:val="00597051"/>
    <w:rsid w:val="00597CBA"/>
    <w:rsid w:val="005A23BF"/>
    <w:rsid w:val="005A2CD6"/>
    <w:rsid w:val="005A31F7"/>
    <w:rsid w:val="005B3B52"/>
    <w:rsid w:val="005B516D"/>
    <w:rsid w:val="005B6053"/>
    <w:rsid w:val="005B7F8D"/>
    <w:rsid w:val="005C0CC0"/>
    <w:rsid w:val="005C54D2"/>
    <w:rsid w:val="005D05A1"/>
    <w:rsid w:val="005D0F4B"/>
    <w:rsid w:val="005D241B"/>
    <w:rsid w:val="005D4FE4"/>
    <w:rsid w:val="005E0EE6"/>
    <w:rsid w:val="005E3A74"/>
    <w:rsid w:val="005E421E"/>
    <w:rsid w:val="005E5131"/>
    <w:rsid w:val="005E6899"/>
    <w:rsid w:val="005F028A"/>
    <w:rsid w:val="005F04AE"/>
    <w:rsid w:val="005F1FEF"/>
    <w:rsid w:val="005F2758"/>
    <w:rsid w:val="005F539E"/>
    <w:rsid w:val="005F61A1"/>
    <w:rsid w:val="005F6790"/>
    <w:rsid w:val="0060003C"/>
    <w:rsid w:val="00601DE0"/>
    <w:rsid w:val="00601FE0"/>
    <w:rsid w:val="006038F7"/>
    <w:rsid w:val="00604598"/>
    <w:rsid w:val="00604B0F"/>
    <w:rsid w:val="006067E0"/>
    <w:rsid w:val="00610975"/>
    <w:rsid w:val="0061234F"/>
    <w:rsid w:val="0061333C"/>
    <w:rsid w:val="00615708"/>
    <w:rsid w:val="00617283"/>
    <w:rsid w:val="00617FC5"/>
    <w:rsid w:val="00620DAF"/>
    <w:rsid w:val="0062576A"/>
    <w:rsid w:val="006319E8"/>
    <w:rsid w:val="00632DF2"/>
    <w:rsid w:val="00633CD2"/>
    <w:rsid w:val="00634D0C"/>
    <w:rsid w:val="006364C3"/>
    <w:rsid w:val="00636E77"/>
    <w:rsid w:val="006468A1"/>
    <w:rsid w:val="00647A9E"/>
    <w:rsid w:val="00647ACD"/>
    <w:rsid w:val="00650F17"/>
    <w:rsid w:val="00664C60"/>
    <w:rsid w:val="0066521E"/>
    <w:rsid w:val="006653FC"/>
    <w:rsid w:val="00666EF8"/>
    <w:rsid w:val="00671310"/>
    <w:rsid w:val="0067168A"/>
    <w:rsid w:val="006725AA"/>
    <w:rsid w:val="006763B6"/>
    <w:rsid w:val="00683DAF"/>
    <w:rsid w:val="006877FD"/>
    <w:rsid w:val="0069027B"/>
    <w:rsid w:val="00690497"/>
    <w:rsid w:val="00690F7E"/>
    <w:rsid w:val="0069132E"/>
    <w:rsid w:val="00695E3B"/>
    <w:rsid w:val="0069620C"/>
    <w:rsid w:val="00696C9D"/>
    <w:rsid w:val="006A23DE"/>
    <w:rsid w:val="006A6599"/>
    <w:rsid w:val="006B26F8"/>
    <w:rsid w:val="006B4CAD"/>
    <w:rsid w:val="006B5136"/>
    <w:rsid w:val="006B6899"/>
    <w:rsid w:val="006C1B02"/>
    <w:rsid w:val="006C20AA"/>
    <w:rsid w:val="006C6D96"/>
    <w:rsid w:val="006D30A8"/>
    <w:rsid w:val="006D798B"/>
    <w:rsid w:val="006E1C4C"/>
    <w:rsid w:val="006E3586"/>
    <w:rsid w:val="006E638C"/>
    <w:rsid w:val="006E6E83"/>
    <w:rsid w:val="006F08B5"/>
    <w:rsid w:val="006F1266"/>
    <w:rsid w:val="006F19EE"/>
    <w:rsid w:val="006F4C9A"/>
    <w:rsid w:val="006F7D7A"/>
    <w:rsid w:val="00700403"/>
    <w:rsid w:val="00702DF4"/>
    <w:rsid w:val="0071013F"/>
    <w:rsid w:val="007105C4"/>
    <w:rsid w:val="00710B92"/>
    <w:rsid w:val="00711573"/>
    <w:rsid w:val="00711DA5"/>
    <w:rsid w:val="0071445E"/>
    <w:rsid w:val="007144B9"/>
    <w:rsid w:val="0071794C"/>
    <w:rsid w:val="00717A2B"/>
    <w:rsid w:val="00720EA3"/>
    <w:rsid w:val="00722CBA"/>
    <w:rsid w:val="00722E05"/>
    <w:rsid w:val="007328D8"/>
    <w:rsid w:val="00733248"/>
    <w:rsid w:val="00733EB9"/>
    <w:rsid w:val="007375AF"/>
    <w:rsid w:val="00737C7E"/>
    <w:rsid w:val="00740E9E"/>
    <w:rsid w:val="00744FF2"/>
    <w:rsid w:val="00745602"/>
    <w:rsid w:val="007471B2"/>
    <w:rsid w:val="00750897"/>
    <w:rsid w:val="00756DBF"/>
    <w:rsid w:val="007600DB"/>
    <w:rsid w:val="00760FA0"/>
    <w:rsid w:val="00761529"/>
    <w:rsid w:val="007649BA"/>
    <w:rsid w:val="00766CE4"/>
    <w:rsid w:val="00770EFC"/>
    <w:rsid w:val="00773CBA"/>
    <w:rsid w:val="00775FAE"/>
    <w:rsid w:val="00776A85"/>
    <w:rsid w:val="00777F1A"/>
    <w:rsid w:val="0078008D"/>
    <w:rsid w:val="007804C9"/>
    <w:rsid w:val="007816F6"/>
    <w:rsid w:val="00782F2E"/>
    <w:rsid w:val="0078645D"/>
    <w:rsid w:val="007864B1"/>
    <w:rsid w:val="00787E7E"/>
    <w:rsid w:val="00791B75"/>
    <w:rsid w:val="007A031F"/>
    <w:rsid w:val="007A4B12"/>
    <w:rsid w:val="007B041C"/>
    <w:rsid w:val="007B137A"/>
    <w:rsid w:val="007B2B93"/>
    <w:rsid w:val="007B41CD"/>
    <w:rsid w:val="007B5408"/>
    <w:rsid w:val="007B63CC"/>
    <w:rsid w:val="007B6D57"/>
    <w:rsid w:val="007C1DF0"/>
    <w:rsid w:val="007C57EB"/>
    <w:rsid w:val="007C6846"/>
    <w:rsid w:val="007D0C82"/>
    <w:rsid w:val="007D6F04"/>
    <w:rsid w:val="007E0EEC"/>
    <w:rsid w:val="007E51B8"/>
    <w:rsid w:val="007E6138"/>
    <w:rsid w:val="007E6CF8"/>
    <w:rsid w:val="007F266F"/>
    <w:rsid w:val="007F4D4C"/>
    <w:rsid w:val="007F5FD9"/>
    <w:rsid w:val="00801DC5"/>
    <w:rsid w:val="008029EC"/>
    <w:rsid w:val="008036B7"/>
    <w:rsid w:val="00807808"/>
    <w:rsid w:val="0081085E"/>
    <w:rsid w:val="00811A4D"/>
    <w:rsid w:val="00813160"/>
    <w:rsid w:val="00821A6D"/>
    <w:rsid w:val="00830FB8"/>
    <w:rsid w:val="0083432D"/>
    <w:rsid w:val="0083473E"/>
    <w:rsid w:val="00834D84"/>
    <w:rsid w:val="008364F4"/>
    <w:rsid w:val="00841E1E"/>
    <w:rsid w:val="00847220"/>
    <w:rsid w:val="00851903"/>
    <w:rsid w:val="008556D8"/>
    <w:rsid w:val="008579CB"/>
    <w:rsid w:val="00863052"/>
    <w:rsid w:val="00864808"/>
    <w:rsid w:val="00867EFB"/>
    <w:rsid w:val="0087097A"/>
    <w:rsid w:val="00876955"/>
    <w:rsid w:val="008808DE"/>
    <w:rsid w:val="00881FDA"/>
    <w:rsid w:val="00882E37"/>
    <w:rsid w:val="00883812"/>
    <w:rsid w:val="00884226"/>
    <w:rsid w:val="00885943"/>
    <w:rsid w:val="008941CC"/>
    <w:rsid w:val="008A2656"/>
    <w:rsid w:val="008A5191"/>
    <w:rsid w:val="008A7C3B"/>
    <w:rsid w:val="008B1405"/>
    <w:rsid w:val="008B3920"/>
    <w:rsid w:val="008B4B65"/>
    <w:rsid w:val="008B63DE"/>
    <w:rsid w:val="008C1E64"/>
    <w:rsid w:val="008C2EE4"/>
    <w:rsid w:val="008C768C"/>
    <w:rsid w:val="008C7C91"/>
    <w:rsid w:val="008D00BC"/>
    <w:rsid w:val="008D20BF"/>
    <w:rsid w:val="008D6E6D"/>
    <w:rsid w:val="008E3C9B"/>
    <w:rsid w:val="008E64BC"/>
    <w:rsid w:val="008F5303"/>
    <w:rsid w:val="008F572F"/>
    <w:rsid w:val="008F7611"/>
    <w:rsid w:val="009021F4"/>
    <w:rsid w:val="00902571"/>
    <w:rsid w:val="00902945"/>
    <w:rsid w:val="009054F2"/>
    <w:rsid w:val="00906EAA"/>
    <w:rsid w:val="0091320B"/>
    <w:rsid w:val="00914143"/>
    <w:rsid w:val="0091644C"/>
    <w:rsid w:val="00920839"/>
    <w:rsid w:val="009212C6"/>
    <w:rsid w:val="00922C2C"/>
    <w:rsid w:val="00925C76"/>
    <w:rsid w:val="0092709A"/>
    <w:rsid w:val="00930863"/>
    <w:rsid w:val="009317C5"/>
    <w:rsid w:val="00931B7E"/>
    <w:rsid w:val="009325F2"/>
    <w:rsid w:val="009343E5"/>
    <w:rsid w:val="00934D0C"/>
    <w:rsid w:val="009371E0"/>
    <w:rsid w:val="00950F07"/>
    <w:rsid w:val="00952DFE"/>
    <w:rsid w:val="00954E87"/>
    <w:rsid w:val="009569C6"/>
    <w:rsid w:val="00957357"/>
    <w:rsid w:val="009605C8"/>
    <w:rsid w:val="00960E57"/>
    <w:rsid w:val="00961B1E"/>
    <w:rsid w:val="00962F9B"/>
    <w:rsid w:val="009649A5"/>
    <w:rsid w:val="0096568D"/>
    <w:rsid w:val="00973C82"/>
    <w:rsid w:val="00974609"/>
    <w:rsid w:val="00977906"/>
    <w:rsid w:val="00977FC9"/>
    <w:rsid w:val="009819A9"/>
    <w:rsid w:val="00985EA2"/>
    <w:rsid w:val="0098664B"/>
    <w:rsid w:val="0099473F"/>
    <w:rsid w:val="00994EF7"/>
    <w:rsid w:val="00995984"/>
    <w:rsid w:val="00996094"/>
    <w:rsid w:val="009971D4"/>
    <w:rsid w:val="009A0819"/>
    <w:rsid w:val="009A6D67"/>
    <w:rsid w:val="009B1659"/>
    <w:rsid w:val="009B1BCC"/>
    <w:rsid w:val="009B1D92"/>
    <w:rsid w:val="009B2120"/>
    <w:rsid w:val="009B433B"/>
    <w:rsid w:val="009B4565"/>
    <w:rsid w:val="009B65BA"/>
    <w:rsid w:val="009B6FDE"/>
    <w:rsid w:val="009B7031"/>
    <w:rsid w:val="009B7B41"/>
    <w:rsid w:val="009C67F9"/>
    <w:rsid w:val="009C6C1B"/>
    <w:rsid w:val="009C7DA6"/>
    <w:rsid w:val="009D71D6"/>
    <w:rsid w:val="009E109E"/>
    <w:rsid w:val="009E4C8D"/>
    <w:rsid w:val="009F03A1"/>
    <w:rsid w:val="009F37D1"/>
    <w:rsid w:val="009F66BB"/>
    <w:rsid w:val="009F675B"/>
    <w:rsid w:val="009F745C"/>
    <w:rsid w:val="00A03463"/>
    <w:rsid w:val="00A07723"/>
    <w:rsid w:val="00A12112"/>
    <w:rsid w:val="00A2102C"/>
    <w:rsid w:val="00A2507E"/>
    <w:rsid w:val="00A30D88"/>
    <w:rsid w:val="00A31A90"/>
    <w:rsid w:val="00A33428"/>
    <w:rsid w:val="00A350E1"/>
    <w:rsid w:val="00A35D6B"/>
    <w:rsid w:val="00A435E9"/>
    <w:rsid w:val="00A50917"/>
    <w:rsid w:val="00A52C9D"/>
    <w:rsid w:val="00A54902"/>
    <w:rsid w:val="00A65563"/>
    <w:rsid w:val="00A76FBA"/>
    <w:rsid w:val="00A8105D"/>
    <w:rsid w:val="00A814AD"/>
    <w:rsid w:val="00A87155"/>
    <w:rsid w:val="00A9103B"/>
    <w:rsid w:val="00A91332"/>
    <w:rsid w:val="00A92461"/>
    <w:rsid w:val="00A93855"/>
    <w:rsid w:val="00A93E8D"/>
    <w:rsid w:val="00AA2052"/>
    <w:rsid w:val="00AB4072"/>
    <w:rsid w:val="00AB792A"/>
    <w:rsid w:val="00AC179A"/>
    <w:rsid w:val="00AC1ACB"/>
    <w:rsid w:val="00AC4773"/>
    <w:rsid w:val="00AC572B"/>
    <w:rsid w:val="00AD4488"/>
    <w:rsid w:val="00AD453B"/>
    <w:rsid w:val="00AE24C0"/>
    <w:rsid w:val="00AE4F36"/>
    <w:rsid w:val="00AF451F"/>
    <w:rsid w:val="00AF51D6"/>
    <w:rsid w:val="00AF7BF2"/>
    <w:rsid w:val="00B002BA"/>
    <w:rsid w:val="00B00915"/>
    <w:rsid w:val="00B03A4B"/>
    <w:rsid w:val="00B06AFB"/>
    <w:rsid w:val="00B13955"/>
    <w:rsid w:val="00B150C6"/>
    <w:rsid w:val="00B21B23"/>
    <w:rsid w:val="00B2717B"/>
    <w:rsid w:val="00B278BD"/>
    <w:rsid w:val="00B30C3C"/>
    <w:rsid w:val="00B33B30"/>
    <w:rsid w:val="00B36DD5"/>
    <w:rsid w:val="00B40051"/>
    <w:rsid w:val="00B43FD8"/>
    <w:rsid w:val="00B47EFB"/>
    <w:rsid w:val="00B517DE"/>
    <w:rsid w:val="00B5679E"/>
    <w:rsid w:val="00B720AE"/>
    <w:rsid w:val="00B72298"/>
    <w:rsid w:val="00B76094"/>
    <w:rsid w:val="00B8273F"/>
    <w:rsid w:val="00B85FF3"/>
    <w:rsid w:val="00B86299"/>
    <w:rsid w:val="00B879D5"/>
    <w:rsid w:val="00B923BE"/>
    <w:rsid w:val="00B9758D"/>
    <w:rsid w:val="00B97771"/>
    <w:rsid w:val="00BA0A2A"/>
    <w:rsid w:val="00BB0368"/>
    <w:rsid w:val="00BB1E47"/>
    <w:rsid w:val="00BC0FAB"/>
    <w:rsid w:val="00BC2183"/>
    <w:rsid w:val="00BC590F"/>
    <w:rsid w:val="00BC79F9"/>
    <w:rsid w:val="00BD1C15"/>
    <w:rsid w:val="00BD3BD4"/>
    <w:rsid w:val="00BD48DF"/>
    <w:rsid w:val="00BD5124"/>
    <w:rsid w:val="00BE2670"/>
    <w:rsid w:val="00BE3FFA"/>
    <w:rsid w:val="00BE4944"/>
    <w:rsid w:val="00BE5596"/>
    <w:rsid w:val="00BE669A"/>
    <w:rsid w:val="00BF52D7"/>
    <w:rsid w:val="00BF6491"/>
    <w:rsid w:val="00BF7999"/>
    <w:rsid w:val="00BF7ADB"/>
    <w:rsid w:val="00C02E84"/>
    <w:rsid w:val="00C07C08"/>
    <w:rsid w:val="00C14B8C"/>
    <w:rsid w:val="00C20EB2"/>
    <w:rsid w:val="00C21F7A"/>
    <w:rsid w:val="00C22CF1"/>
    <w:rsid w:val="00C274D9"/>
    <w:rsid w:val="00C33733"/>
    <w:rsid w:val="00C34675"/>
    <w:rsid w:val="00C35276"/>
    <w:rsid w:val="00C355E1"/>
    <w:rsid w:val="00C42A8F"/>
    <w:rsid w:val="00C50136"/>
    <w:rsid w:val="00C51094"/>
    <w:rsid w:val="00C514BA"/>
    <w:rsid w:val="00C55879"/>
    <w:rsid w:val="00C63F3D"/>
    <w:rsid w:val="00C65C5F"/>
    <w:rsid w:val="00C82621"/>
    <w:rsid w:val="00C904D0"/>
    <w:rsid w:val="00C91BE3"/>
    <w:rsid w:val="00C953BD"/>
    <w:rsid w:val="00C954DD"/>
    <w:rsid w:val="00C964CC"/>
    <w:rsid w:val="00C96B37"/>
    <w:rsid w:val="00C9788B"/>
    <w:rsid w:val="00CA0740"/>
    <w:rsid w:val="00CA08F7"/>
    <w:rsid w:val="00CA0E20"/>
    <w:rsid w:val="00CA103D"/>
    <w:rsid w:val="00CA19F8"/>
    <w:rsid w:val="00CA20B9"/>
    <w:rsid w:val="00CA2C69"/>
    <w:rsid w:val="00CA461C"/>
    <w:rsid w:val="00CB2145"/>
    <w:rsid w:val="00CB5774"/>
    <w:rsid w:val="00CB6E08"/>
    <w:rsid w:val="00CC0D50"/>
    <w:rsid w:val="00CC4561"/>
    <w:rsid w:val="00CC79DE"/>
    <w:rsid w:val="00CD1FD0"/>
    <w:rsid w:val="00CD285F"/>
    <w:rsid w:val="00CD473C"/>
    <w:rsid w:val="00CD7C54"/>
    <w:rsid w:val="00CE1189"/>
    <w:rsid w:val="00CE305E"/>
    <w:rsid w:val="00CE4EC3"/>
    <w:rsid w:val="00CE655D"/>
    <w:rsid w:val="00CE6A79"/>
    <w:rsid w:val="00CE7971"/>
    <w:rsid w:val="00CF4833"/>
    <w:rsid w:val="00CF675A"/>
    <w:rsid w:val="00D04289"/>
    <w:rsid w:val="00D049F1"/>
    <w:rsid w:val="00D04ABB"/>
    <w:rsid w:val="00D05BD5"/>
    <w:rsid w:val="00D115B5"/>
    <w:rsid w:val="00D13EB4"/>
    <w:rsid w:val="00D202F4"/>
    <w:rsid w:val="00D21F7F"/>
    <w:rsid w:val="00D23479"/>
    <w:rsid w:val="00D23863"/>
    <w:rsid w:val="00D24F82"/>
    <w:rsid w:val="00D27535"/>
    <w:rsid w:val="00D32D5E"/>
    <w:rsid w:val="00D343B8"/>
    <w:rsid w:val="00D37077"/>
    <w:rsid w:val="00D40D5B"/>
    <w:rsid w:val="00D410A7"/>
    <w:rsid w:val="00D41B5A"/>
    <w:rsid w:val="00D4636F"/>
    <w:rsid w:val="00D50069"/>
    <w:rsid w:val="00D504C2"/>
    <w:rsid w:val="00D51226"/>
    <w:rsid w:val="00D517F9"/>
    <w:rsid w:val="00D55292"/>
    <w:rsid w:val="00D558FD"/>
    <w:rsid w:val="00D56A69"/>
    <w:rsid w:val="00D612C5"/>
    <w:rsid w:val="00D61E56"/>
    <w:rsid w:val="00D65443"/>
    <w:rsid w:val="00D674E9"/>
    <w:rsid w:val="00D759DE"/>
    <w:rsid w:val="00D800CE"/>
    <w:rsid w:val="00D8502C"/>
    <w:rsid w:val="00D856AB"/>
    <w:rsid w:val="00D93F2C"/>
    <w:rsid w:val="00DA389B"/>
    <w:rsid w:val="00DA426A"/>
    <w:rsid w:val="00DB0932"/>
    <w:rsid w:val="00DB0CA2"/>
    <w:rsid w:val="00DB0FE4"/>
    <w:rsid w:val="00DB6E82"/>
    <w:rsid w:val="00DC161A"/>
    <w:rsid w:val="00DC1651"/>
    <w:rsid w:val="00DC682F"/>
    <w:rsid w:val="00DC7439"/>
    <w:rsid w:val="00DC7B58"/>
    <w:rsid w:val="00DD3803"/>
    <w:rsid w:val="00DD54E9"/>
    <w:rsid w:val="00DE15F7"/>
    <w:rsid w:val="00DE193E"/>
    <w:rsid w:val="00DE247B"/>
    <w:rsid w:val="00DE3A37"/>
    <w:rsid w:val="00DE4751"/>
    <w:rsid w:val="00DE78C1"/>
    <w:rsid w:val="00DF039B"/>
    <w:rsid w:val="00DF0B29"/>
    <w:rsid w:val="00DF4F65"/>
    <w:rsid w:val="00DF59CD"/>
    <w:rsid w:val="00E00339"/>
    <w:rsid w:val="00E00565"/>
    <w:rsid w:val="00E104E2"/>
    <w:rsid w:val="00E10BCD"/>
    <w:rsid w:val="00E12BDC"/>
    <w:rsid w:val="00E15C0E"/>
    <w:rsid w:val="00E1624A"/>
    <w:rsid w:val="00E20A3E"/>
    <w:rsid w:val="00E24D91"/>
    <w:rsid w:val="00E27A63"/>
    <w:rsid w:val="00E27AE5"/>
    <w:rsid w:val="00E31A04"/>
    <w:rsid w:val="00E32E56"/>
    <w:rsid w:val="00E3403B"/>
    <w:rsid w:val="00E373F8"/>
    <w:rsid w:val="00E469AF"/>
    <w:rsid w:val="00E475FA"/>
    <w:rsid w:val="00E51B3C"/>
    <w:rsid w:val="00E51BEC"/>
    <w:rsid w:val="00E569DF"/>
    <w:rsid w:val="00E60B7A"/>
    <w:rsid w:val="00E6346E"/>
    <w:rsid w:val="00E65E9E"/>
    <w:rsid w:val="00E70376"/>
    <w:rsid w:val="00E70C92"/>
    <w:rsid w:val="00E7685D"/>
    <w:rsid w:val="00E7720C"/>
    <w:rsid w:val="00E77643"/>
    <w:rsid w:val="00E81B39"/>
    <w:rsid w:val="00E86353"/>
    <w:rsid w:val="00E86D4E"/>
    <w:rsid w:val="00E9271F"/>
    <w:rsid w:val="00E96475"/>
    <w:rsid w:val="00E9737E"/>
    <w:rsid w:val="00EA2CE9"/>
    <w:rsid w:val="00EA3153"/>
    <w:rsid w:val="00EA6624"/>
    <w:rsid w:val="00EA7FA3"/>
    <w:rsid w:val="00EB73F9"/>
    <w:rsid w:val="00EC01A1"/>
    <w:rsid w:val="00EC07B5"/>
    <w:rsid w:val="00EC29F6"/>
    <w:rsid w:val="00EC2BFB"/>
    <w:rsid w:val="00EC44F3"/>
    <w:rsid w:val="00EC4F1C"/>
    <w:rsid w:val="00EC782D"/>
    <w:rsid w:val="00ED0E63"/>
    <w:rsid w:val="00ED1FBB"/>
    <w:rsid w:val="00ED38B4"/>
    <w:rsid w:val="00ED3ECA"/>
    <w:rsid w:val="00ED5F39"/>
    <w:rsid w:val="00ED663C"/>
    <w:rsid w:val="00EE0DE0"/>
    <w:rsid w:val="00EE2489"/>
    <w:rsid w:val="00EE3B25"/>
    <w:rsid w:val="00EE3C0A"/>
    <w:rsid w:val="00EE49DF"/>
    <w:rsid w:val="00EE6905"/>
    <w:rsid w:val="00EE69B3"/>
    <w:rsid w:val="00EF012E"/>
    <w:rsid w:val="00EF2C4E"/>
    <w:rsid w:val="00EF714E"/>
    <w:rsid w:val="00F011F3"/>
    <w:rsid w:val="00F03BC0"/>
    <w:rsid w:val="00F073AD"/>
    <w:rsid w:val="00F1040F"/>
    <w:rsid w:val="00F1091D"/>
    <w:rsid w:val="00F11A8B"/>
    <w:rsid w:val="00F128CE"/>
    <w:rsid w:val="00F14482"/>
    <w:rsid w:val="00F14EB4"/>
    <w:rsid w:val="00F179EA"/>
    <w:rsid w:val="00F17CF7"/>
    <w:rsid w:val="00F23B80"/>
    <w:rsid w:val="00F23DDA"/>
    <w:rsid w:val="00F30FE7"/>
    <w:rsid w:val="00F31A96"/>
    <w:rsid w:val="00F343D3"/>
    <w:rsid w:val="00F36439"/>
    <w:rsid w:val="00F40A69"/>
    <w:rsid w:val="00F41D55"/>
    <w:rsid w:val="00F41EA0"/>
    <w:rsid w:val="00F45A6A"/>
    <w:rsid w:val="00F46DB2"/>
    <w:rsid w:val="00F517AA"/>
    <w:rsid w:val="00F51954"/>
    <w:rsid w:val="00F52124"/>
    <w:rsid w:val="00F5226B"/>
    <w:rsid w:val="00F54596"/>
    <w:rsid w:val="00F55273"/>
    <w:rsid w:val="00F55AA6"/>
    <w:rsid w:val="00F562D3"/>
    <w:rsid w:val="00F56DAA"/>
    <w:rsid w:val="00F614F8"/>
    <w:rsid w:val="00F62087"/>
    <w:rsid w:val="00F6223D"/>
    <w:rsid w:val="00F631DD"/>
    <w:rsid w:val="00F63400"/>
    <w:rsid w:val="00F655B0"/>
    <w:rsid w:val="00F7001C"/>
    <w:rsid w:val="00F70A58"/>
    <w:rsid w:val="00F72B2F"/>
    <w:rsid w:val="00F734BF"/>
    <w:rsid w:val="00F86E53"/>
    <w:rsid w:val="00F877EC"/>
    <w:rsid w:val="00FA0B19"/>
    <w:rsid w:val="00FA1F6A"/>
    <w:rsid w:val="00FA2D7B"/>
    <w:rsid w:val="00FA3811"/>
    <w:rsid w:val="00FA46DA"/>
    <w:rsid w:val="00FA5F7C"/>
    <w:rsid w:val="00FB1B12"/>
    <w:rsid w:val="00FB408B"/>
    <w:rsid w:val="00FB5201"/>
    <w:rsid w:val="00FB649E"/>
    <w:rsid w:val="00FB68D0"/>
    <w:rsid w:val="00FB694E"/>
    <w:rsid w:val="00FB775B"/>
    <w:rsid w:val="00FB7DBB"/>
    <w:rsid w:val="00FC28B3"/>
    <w:rsid w:val="00FC5A19"/>
    <w:rsid w:val="00FC6027"/>
    <w:rsid w:val="00FC629E"/>
    <w:rsid w:val="00FD17CB"/>
    <w:rsid w:val="00FD5E20"/>
    <w:rsid w:val="00FD7A49"/>
    <w:rsid w:val="00FE1CCD"/>
    <w:rsid w:val="00FE26BF"/>
    <w:rsid w:val="00FE3341"/>
    <w:rsid w:val="00FE40B8"/>
    <w:rsid w:val="00FE4F5C"/>
    <w:rsid w:val="00FE54BC"/>
    <w:rsid w:val="00FF0746"/>
    <w:rsid w:val="00FF3BFD"/>
    <w:rsid w:val="00FF40CF"/>
    <w:rsid w:val="00FF43D9"/>
    <w:rsid w:val="00FF53BA"/>
    <w:rsid w:val="00FF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7455E"/>
  <w15:chartTrackingRefBased/>
  <w15:docId w15:val="{6F0B0671-3793-4076-84D8-63CD32EB7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3B3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3B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2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mendel.imp.ac.at/gpi/fungi_server.html" TargetMode="External"/><Relationship Id="rId4" Type="http://schemas.openxmlformats.org/officeDocument/2006/relationships/hyperlink" Target="https://web.expasy.org/protpara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3</Pages>
  <Words>1644</Words>
  <Characters>9373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Hoyer</dc:creator>
  <cp:keywords/>
  <dc:description/>
  <cp:lastModifiedBy>Lois Hoyer</cp:lastModifiedBy>
  <cp:revision>26</cp:revision>
  <cp:lastPrinted>2021-09-27T16:49:00Z</cp:lastPrinted>
  <dcterms:created xsi:type="dcterms:W3CDTF">2021-09-23T17:12:00Z</dcterms:created>
  <dcterms:modified xsi:type="dcterms:W3CDTF">2021-09-27T17:01:00Z</dcterms:modified>
</cp:coreProperties>
</file>